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3662" w14:textId="15FE486B" w:rsidR="00B22F00" w:rsidRDefault="00B22F00" w:rsidP="00447548">
      <w:pPr>
        <w:spacing w:after="0"/>
        <w:rPr>
          <w:b/>
          <w:bCs/>
        </w:rPr>
      </w:pPr>
      <w:r>
        <w:rPr>
          <w:b/>
          <w:bCs/>
        </w:rPr>
        <w:t xml:space="preserve">APPENDIX </w:t>
      </w:r>
      <w:r w:rsidR="00BE47EA">
        <w:rPr>
          <w:b/>
          <w:bCs/>
        </w:rPr>
        <w:t>D</w:t>
      </w:r>
      <w:r>
        <w:rPr>
          <w:b/>
          <w:bCs/>
        </w:rPr>
        <w:t xml:space="preserve"> – Subgroup analysis</w:t>
      </w:r>
    </w:p>
    <w:p w14:paraId="45ADE6E7" w14:textId="77777777" w:rsidR="00B22F00" w:rsidRDefault="00B22F00" w:rsidP="00447548">
      <w:pPr>
        <w:spacing w:after="0"/>
        <w:rPr>
          <w:b/>
          <w:bCs/>
        </w:rPr>
      </w:pPr>
    </w:p>
    <w:p w14:paraId="540A9E79" w14:textId="3D81834F" w:rsidR="00D269DE" w:rsidRPr="00A01506" w:rsidRDefault="00A01506" w:rsidP="00447548">
      <w:pPr>
        <w:spacing w:after="0"/>
        <w:rPr>
          <w:b/>
          <w:bCs/>
        </w:rPr>
      </w:pPr>
      <w:r>
        <w:rPr>
          <w:b/>
          <w:bCs/>
        </w:rPr>
        <w:t xml:space="preserve">Subgroup: </w:t>
      </w:r>
      <w:r w:rsidR="00447548" w:rsidRPr="00A01506">
        <w:rPr>
          <w:b/>
          <w:bCs/>
        </w:rPr>
        <w:t>By approach to harms</w:t>
      </w:r>
      <w:r>
        <w:rPr>
          <w:b/>
          <w:bCs/>
        </w:rPr>
        <w:t xml:space="preserve"> –</w:t>
      </w:r>
      <w:r w:rsidRPr="00A01506">
        <w:rPr>
          <w:b/>
          <w:bCs/>
        </w:rPr>
        <w:t xml:space="preserve"> pre-specification </w:t>
      </w:r>
      <w:r w:rsidR="009E1B2D">
        <w:rPr>
          <w:b/>
          <w:bCs/>
        </w:rPr>
        <w:t xml:space="preserve">of any harms vs. </w:t>
      </w:r>
      <w:r w:rsidRPr="00A01506">
        <w:rPr>
          <w:b/>
          <w:bCs/>
        </w:rPr>
        <w:t>exploratory</w:t>
      </w:r>
      <w:r w:rsidR="009E1B2D">
        <w:rPr>
          <w:b/>
          <w:bCs/>
        </w:rPr>
        <w:t xml:space="preserve"> only</w:t>
      </w:r>
    </w:p>
    <w:tbl>
      <w:tblPr>
        <w:tblStyle w:val="TableGrid"/>
        <w:tblW w:w="1290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708"/>
        <w:gridCol w:w="851"/>
        <w:gridCol w:w="709"/>
        <w:gridCol w:w="850"/>
        <w:gridCol w:w="709"/>
        <w:gridCol w:w="850"/>
        <w:gridCol w:w="709"/>
        <w:gridCol w:w="851"/>
      </w:tblGrid>
      <w:tr w:rsidR="00447548" w14:paraId="092989C2" w14:textId="77777777" w:rsidTr="009E1B2D">
        <w:tc>
          <w:tcPr>
            <w:tcW w:w="6663" w:type="dxa"/>
          </w:tcPr>
          <w:p w14:paraId="6778C79B" w14:textId="77777777" w:rsidR="00447548" w:rsidRPr="008D55AC" w:rsidRDefault="00447548" w:rsidP="009E1B2D">
            <w:pPr>
              <w:rPr>
                <w:b/>
                <w:bCs/>
              </w:rPr>
            </w:pPr>
          </w:p>
        </w:tc>
        <w:tc>
          <w:tcPr>
            <w:tcW w:w="3118" w:type="dxa"/>
            <w:gridSpan w:val="4"/>
            <w:tcBorders>
              <w:right w:val="dashed" w:sz="4" w:space="0" w:color="auto"/>
            </w:tcBorders>
          </w:tcPr>
          <w:p w14:paraId="6D7FC6E9" w14:textId="77777777" w:rsidR="009E1B2D" w:rsidRDefault="00447548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e-specify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 1 harm </w:t>
            </w:r>
          </w:p>
          <w:p w14:paraId="39AD63E0" w14:textId="22114544" w:rsidR="00447548" w:rsidRPr="008D55AC" w:rsidRDefault="00447548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4</w:t>
            </w:r>
            <w:r w:rsidR="00CB4C81">
              <w:rPr>
                <w:b/>
                <w:bCs/>
              </w:rPr>
              <w:t>3</w:t>
            </w:r>
            <w:r>
              <w:rPr>
                <w:b/>
                <w:bCs/>
              </w:rPr>
              <w:t>)</w:t>
            </w:r>
          </w:p>
        </w:tc>
        <w:tc>
          <w:tcPr>
            <w:tcW w:w="3119" w:type="dxa"/>
            <w:gridSpan w:val="4"/>
            <w:tcBorders>
              <w:left w:val="dashed" w:sz="4" w:space="0" w:color="auto"/>
            </w:tcBorders>
          </w:tcPr>
          <w:p w14:paraId="1D7AA505" w14:textId="77777777" w:rsidR="009E1B2D" w:rsidRDefault="00447548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xploratory </w:t>
            </w:r>
          </w:p>
          <w:p w14:paraId="05221FC5" w14:textId="33E645E2" w:rsidR="00447548" w:rsidRPr="008D55AC" w:rsidRDefault="00447548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</w:t>
            </w:r>
            <w:r w:rsidR="00CB4C81">
              <w:rPr>
                <w:b/>
                <w:bCs/>
              </w:rPr>
              <w:t>7</w:t>
            </w:r>
            <w:r>
              <w:rPr>
                <w:b/>
                <w:bCs/>
              </w:rPr>
              <w:t>)</w:t>
            </w:r>
          </w:p>
        </w:tc>
      </w:tr>
      <w:tr w:rsidR="00447548" w14:paraId="31E721D2" w14:textId="57776C72" w:rsidTr="009E1B2D">
        <w:tc>
          <w:tcPr>
            <w:tcW w:w="6663" w:type="dxa"/>
            <w:tcBorders>
              <w:bottom w:val="single" w:sz="4" w:space="0" w:color="auto"/>
            </w:tcBorders>
          </w:tcPr>
          <w:p w14:paraId="366E786D" w14:textId="77777777" w:rsidR="00447548" w:rsidRPr="008D55AC" w:rsidRDefault="00447548" w:rsidP="00447548">
            <w:pPr>
              <w:spacing w:before="80" w:after="80"/>
              <w:rPr>
                <w:b/>
                <w:bCs/>
              </w:rPr>
            </w:pPr>
            <w:r w:rsidRPr="008D55AC">
              <w:rPr>
                <w:b/>
                <w:bCs/>
              </w:rPr>
              <w:t>Review Characteristic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70EB9BA" w14:textId="77777777" w:rsidR="00447548" w:rsidRPr="008D55AC" w:rsidRDefault="00447548" w:rsidP="00447548">
            <w:pPr>
              <w:spacing w:before="80" w:after="80"/>
              <w:jc w:val="right"/>
              <w:rPr>
                <w:b/>
                <w:bCs/>
              </w:rPr>
            </w:pPr>
            <w:r w:rsidRPr="008D55AC">
              <w:rPr>
                <w:b/>
                <w:bCs/>
              </w:rPr>
              <w:t>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1AF7DD07" w14:textId="77777777" w:rsidR="00447548" w:rsidRPr="008D55AC" w:rsidRDefault="00447548" w:rsidP="00447548">
            <w:pPr>
              <w:spacing w:before="80" w:after="80"/>
              <w:rPr>
                <w:b/>
                <w:bCs/>
              </w:rPr>
            </w:pPr>
            <w:r w:rsidRPr="008D55AC">
              <w:rPr>
                <w:b/>
                <w:bCs/>
              </w:rPr>
              <w:t>(%)</w:t>
            </w:r>
          </w:p>
        </w:tc>
        <w:tc>
          <w:tcPr>
            <w:tcW w:w="1559" w:type="dxa"/>
            <w:gridSpan w:val="2"/>
            <w:tcBorders>
              <w:left w:val="dashed" w:sz="4" w:space="0" w:color="auto"/>
              <w:bottom w:val="single" w:sz="4" w:space="0" w:color="auto"/>
            </w:tcBorders>
          </w:tcPr>
          <w:p w14:paraId="6A9CB332" w14:textId="2F36DE63" w:rsidR="00447548" w:rsidRPr="008D55AC" w:rsidRDefault="00447548" w:rsidP="00447548">
            <w:pPr>
              <w:spacing w:before="80" w:after="80"/>
              <w:jc w:val="right"/>
              <w:rPr>
                <w:b/>
                <w:bCs/>
              </w:rPr>
            </w:pPr>
            <w:r w:rsidRPr="008D55AC">
              <w:rPr>
                <w:b/>
                <w:bCs/>
              </w:rPr>
              <w:t>n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1943DE3" w14:textId="66FE36C8" w:rsidR="00447548" w:rsidRPr="008D55AC" w:rsidRDefault="00447548" w:rsidP="00447548">
            <w:pPr>
              <w:spacing w:before="80" w:after="80"/>
              <w:rPr>
                <w:b/>
                <w:bCs/>
              </w:rPr>
            </w:pPr>
            <w:r w:rsidRPr="008D55AC">
              <w:rPr>
                <w:b/>
                <w:bCs/>
              </w:rPr>
              <w:t>(%)</w:t>
            </w:r>
          </w:p>
        </w:tc>
      </w:tr>
      <w:tr w:rsidR="00447548" w14:paraId="519415A1" w14:textId="3F170F9F" w:rsidTr="009E1B2D">
        <w:tc>
          <w:tcPr>
            <w:tcW w:w="6663" w:type="dxa"/>
            <w:tcBorders>
              <w:bottom w:val="nil"/>
            </w:tcBorders>
          </w:tcPr>
          <w:p w14:paraId="5E85DF2C" w14:textId="77777777" w:rsidR="00447548" w:rsidRPr="002A0E62" w:rsidRDefault="00447548" w:rsidP="00447548">
            <w:pPr>
              <w:spacing w:before="80"/>
              <w:rPr>
                <w:b/>
                <w:bCs/>
              </w:rPr>
            </w:pPr>
            <w:r>
              <w:rPr>
                <w:b/>
                <w:bCs/>
              </w:rPr>
              <w:t>Additional primary searching beyond bibliographic databases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50CF8695" w14:textId="77777777" w:rsidR="00447548" w:rsidRDefault="00447548" w:rsidP="00447548">
            <w:pPr>
              <w:spacing w:before="80"/>
              <w:jc w:val="right"/>
            </w:pPr>
          </w:p>
        </w:tc>
        <w:tc>
          <w:tcPr>
            <w:tcW w:w="1559" w:type="dxa"/>
            <w:gridSpan w:val="2"/>
            <w:tcBorders>
              <w:bottom w:val="nil"/>
              <w:right w:val="dashed" w:sz="4" w:space="0" w:color="auto"/>
            </w:tcBorders>
          </w:tcPr>
          <w:p w14:paraId="446AD5AD" w14:textId="77777777" w:rsidR="00447548" w:rsidRDefault="00447548" w:rsidP="00447548">
            <w:pPr>
              <w:spacing w:before="80"/>
            </w:pPr>
          </w:p>
        </w:tc>
        <w:tc>
          <w:tcPr>
            <w:tcW w:w="1559" w:type="dxa"/>
            <w:gridSpan w:val="2"/>
            <w:tcBorders>
              <w:left w:val="dashed" w:sz="4" w:space="0" w:color="auto"/>
              <w:bottom w:val="nil"/>
            </w:tcBorders>
          </w:tcPr>
          <w:p w14:paraId="3AFFB555" w14:textId="77777777" w:rsidR="00447548" w:rsidRDefault="00447548" w:rsidP="00447548">
            <w:pPr>
              <w:spacing w:before="80"/>
              <w:jc w:val="right"/>
            </w:pPr>
          </w:p>
        </w:tc>
        <w:tc>
          <w:tcPr>
            <w:tcW w:w="1560" w:type="dxa"/>
            <w:gridSpan w:val="2"/>
            <w:tcBorders>
              <w:bottom w:val="nil"/>
            </w:tcBorders>
          </w:tcPr>
          <w:p w14:paraId="2907C8FB" w14:textId="77777777" w:rsidR="00447548" w:rsidRDefault="00447548" w:rsidP="00447548">
            <w:pPr>
              <w:spacing w:before="80"/>
            </w:pPr>
          </w:p>
        </w:tc>
      </w:tr>
      <w:tr w:rsidR="00447548" w14:paraId="66D5C575" w14:textId="2AB616A2" w:rsidTr="009E1B2D">
        <w:tc>
          <w:tcPr>
            <w:tcW w:w="6663" w:type="dxa"/>
            <w:tcBorders>
              <w:top w:val="nil"/>
              <w:bottom w:val="nil"/>
            </w:tcBorders>
          </w:tcPr>
          <w:p w14:paraId="390E9BC7" w14:textId="77777777" w:rsidR="00447548" w:rsidRDefault="00447548" w:rsidP="00447548">
            <w:pPr>
              <w:ind w:left="313"/>
            </w:pPr>
            <w:r>
              <w:t>Reference lists of included report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07AF66A" w14:textId="159E7A61" w:rsidR="00447548" w:rsidRDefault="00447548" w:rsidP="00447548">
            <w:pPr>
              <w:jc w:val="right"/>
            </w:pPr>
            <w:r>
              <w:t>3</w:t>
            </w:r>
            <w:r w:rsidR="00CB4C81">
              <w:t>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dashed" w:sz="4" w:space="0" w:color="auto"/>
            </w:tcBorders>
          </w:tcPr>
          <w:p w14:paraId="084C012D" w14:textId="5D2A55AC" w:rsidR="00447548" w:rsidRDefault="00447548" w:rsidP="00447548">
            <w:r>
              <w:t>(86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  <w:bottom w:val="nil"/>
            </w:tcBorders>
          </w:tcPr>
          <w:p w14:paraId="1A13939F" w14:textId="540FE81F" w:rsidR="00447548" w:rsidRDefault="00447548" w:rsidP="00447548">
            <w:pPr>
              <w:jc w:val="right"/>
            </w:pPr>
            <w:r>
              <w:t>2</w:t>
            </w:r>
            <w:r w:rsidR="00CB4C81">
              <w:t>3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586602D4" w14:textId="428E29E2" w:rsidR="00447548" w:rsidRDefault="00447548" w:rsidP="00447548">
            <w:r>
              <w:t>(8</w:t>
            </w:r>
            <w:r w:rsidR="00CB4C81">
              <w:t>5</w:t>
            </w:r>
            <w:r>
              <w:t>%)</w:t>
            </w:r>
          </w:p>
        </w:tc>
      </w:tr>
      <w:tr w:rsidR="00447548" w14:paraId="5BD530E7" w14:textId="5C877002" w:rsidTr="009E1B2D">
        <w:tc>
          <w:tcPr>
            <w:tcW w:w="6663" w:type="dxa"/>
            <w:tcBorders>
              <w:top w:val="nil"/>
              <w:bottom w:val="nil"/>
            </w:tcBorders>
          </w:tcPr>
          <w:p w14:paraId="320501FE" w14:textId="77777777" w:rsidR="00447548" w:rsidRDefault="00447548" w:rsidP="00447548">
            <w:pPr>
              <w:ind w:left="313"/>
            </w:pPr>
            <w:r>
              <w:t>Experts in the field or included study autho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52A3F66" w14:textId="01493391" w:rsidR="00447548" w:rsidRDefault="00447548" w:rsidP="00447548">
            <w:pPr>
              <w:jc w:val="right"/>
            </w:pPr>
            <w:r>
              <w:t>2</w:t>
            </w:r>
            <w:r w:rsidR="00CB4C81">
              <w:t>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dashed" w:sz="4" w:space="0" w:color="auto"/>
            </w:tcBorders>
          </w:tcPr>
          <w:p w14:paraId="40CEE287" w14:textId="04FF79F1" w:rsidR="00447548" w:rsidRDefault="00447548" w:rsidP="00447548">
            <w:r>
              <w:t>(4</w:t>
            </w:r>
            <w:r w:rsidR="00073202">
              <w:t>9</w:t>
            </w:r>
            <w: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  <w:bottom w:val="nil"/>
            </w:tcBorders>
          </w:tcPr>
          <w:p w14:paraId="409F0215" w14:textId="61D6ED6C" w:rsidR="00447548" w:rsidRDefault="00447548" w:rsidP="00447548">
            <w:pPr>
              <w:jc w:val="right"/>
            </w:pPr>
            <w:r>
              <w:t>1</w:t>
            </w:r>
            <w:r w:rsidR="00CB4C81">
              <w:t>4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1615D00A" w14:textId="3639A69B" w:rsidR="00447548" w:rsidRDefault="00447548" w:rsidP="00447548">
            <w:r>
              <w:t>(5</w:t>
            </w:r>
            <w:r w:rsidR="00CB4C81">
              <w:t>2</w:t>
            </w:r>
            <w:r>
              <w:t>%)</w:t>
            </w:r>
          </w:p>
        </w:tc>
      </w:tr>
      <w:tr w:rsidR="00447548" w14:paraId="0F733A2C" w14:textId="5DDADE88" w:rsidTr="009E1B2D">
        <w:tc>
          <w:tcPr>
            <w:tcW w:w="6663" w:type="dxa"/>
            <w:tcBorders>
              <w:top w:val="nil"/>
              <w:bottom w:val="nil"/>
            </w:tcBorders>
          </w:tcPr>
          <w:p w14:paraId="1CC20249" w14:textId="77777777" w:rsidR="00447548" w:rsidRDefault="00447548" w:rsidP="00447548">
            <w:pPr>
              <w:ind w:left="313"/>
            </w:pPr>
            <w:r>
              <w:t xml:space="preserve">Unpublished/difficult to access literature (e.g., </w:t>
            </w:r>
            <w:proofErr w:type="gramStart"/>
            <w:r>
              <w:t>Grey</w:t>
            </w:r>
            <w:proofErr w:type="gramEnd"/>
            <w:r>
              <w:t xml:space="preserve"> literature, company reports, FDA data, conference abstracts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59DE615E" w14:textId="2C95B004" w:rsidR="00447548" w:rsidRDefault="00447548" w:rsidP="00447548">
            <w:pPr>
              <w:jc w:val="right"/>
            </w:pPr>
            <w:r>
              <w:t>2</w:t>
            </w:r>
            <w:r w:rsidR="00CB4C81">
              <w:t>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dashed" w:sz="4" w:space="0" w:color="auto"/>
            </w:tcBorders>
          </w:tcPr>
          <w:p w14:paraId="434A2B7D" w14:textId="0ADA6ACC" w:rsidR="00447548" w:rsidRDefault="00447548" w:rsidP="00447548">
            <w:r>
              <w:t>(5</w:t>
            </w:r>
            <w:r w:rsidR="00073202">
              <w:t>3</w:t>
            </w:r>
            <w: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  <w:bottom w:val="nil"/>
            </w:tcBorders>
          </w:tcPr>
          <w:p w14:paraId="123C97EE" w14:textId="1A459B04" w:rsidR="00447548" w:rsidRDefault="00447548" w:rsidP="00447548">
            <w:pPr>
              <w:jc w:val="right"/>
            </w:pPr>
            <w:r>
              <w:t>1</w:t>
            </w:r>
            <w:r w:rsidR="00CB4C81">
              <w:t>6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4F32CDD7" w14:textId="4BC10277" w:rsidR="00447548" w:rsidRDefault="00447548" w:rsidP="00447548">
            <w:r>
              <w:t>(6</w:t>
            </w:r>
            <w:r w:rsidR="00CB4C81">
              <w:t>0</w:t>
            </w:r>
            <w:r>
              <w:t>%)</w:t>
            </w:r>
          </w:p>
        </w:tc>
      </w:tr>
      <w:tr w:rsidR="00447548" w14:paraId="4B0A2D19" w14:textId="6B0F955B" w:rsidTr="009E1B2D">
        <w:tc>
          <w:tcPr>
            <w:tcW w:w="6663" w:type="dxa"/>
            <w:tcBorders>
              <w:top w:val="nil"/>
            </w:tcBorders>
          </w:tcPr>
          <w:p w14:paraId="528B62B4" w14:textId="77777777" w:rsidR="00447548" w:rsidRDefault="00447548" w:rsidP="00447548">
            <w:pPr>
              <w:ind w:left="313"/>
            </w:pPr>
            <w:r>
              <w:t>Ongoing studies (e.g., clinical trial registries)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4856807C" w14:textId="4022A156" w:rsidR="00447548" w:rsidRDefault="00447548" w:rsidP="00447548">
            <w:pPr>
              <w:jc w:val="right"/>
            </w:pPr>
            <w:r>
              <w:t>2</w:t>
            </w:r>
            <w:r w:rsidR="00CB4C81">
              <w:t>5</w:t>
            </w:r>
          </w:p>
        </w:tc>
        <w:tc>
          <w:tcPr>
            <w:tcW w:w="1559" w:type="dxa"/>
            <w:gridSpan w:val="2"/>
            <w:tcBorders>
              <w:top w:val="nil"/>
              <w:right w:val="dashed" w:sz="4" w:space="0" w:color="auto"/>
            </w:tcBorders>
          </w:tcPr>
          <w:p w14:paraId="398C00DF" w14:textId="40BC03F8" w:rsidR="00447548" w:rsidRDefault="00447548" w:rsidP="00447548">
            <w:r>
              <w:t>(5</w:t>
            </w:r>
            <w:r w:rsidR="00073202">
              <w:t>8</w:t>
            </w:r>
            <w: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</w:tcBorders>
          </w:tcPr>
          <w:p w14:paraId="18B03963" w14:textId="0D3431B4" w:rsidR="00447548" w:rsidRDefault="00CB4C81" w:rsidP="00447548">
            <w:pPr>
              <w:jc w:val="right"/>
            </w:pPr>
            <w:r>
              <w:t>9</w:t>
            </w:r>
          </w:p>
        </w:tc>
        <w:tc>
          <w:tcPr>
            <w:tcW w:w="1560" w:type="dxa"/>
            <w:gridSpan w:val="2"/>
            <w:tcBorders>
              <w:top w:val="nil"/>
            </w:tcBorders>
          </w:tcPr>
          <w:p w14:paraId="2366CDC3" w14:textId="788A3C59" w:rsidR="00447548" w:rsidRDefault="00447548" w:rsidP="00447548">
            <w:r>
              <w:t>(3</w:t>
            </w:r>
            <w:r w:rsidR="00CB4C81">
              <w:t>3</w:t>
            </w:r>
            <w:r>
              <w:t>%)</w:t>
            </w:r>
          </w:p>
        </w:tc>
      </w:tr>
      <w:tr w:rsidR="00447548" w14:paraId="487F8AB4" w14:textId="39F06E62" w:rsidTr="009E1B2D">
        <w:tc>
          <w:tcPr>
            <w:tcW w:w="6663" w:type="dxa"/>
            <w:tcBorders>
              <w:bottom w:val="single" w:sz="4" w:space="0" w:color="auto"/>
            </w:tcBorders>
            <w:vAlign w:val="bottom"/>
          </w:tcPr>
          <w:p w14:paraId="6070F9DD" w14:textId="293FEA54" w:rsidR="00447548" w:rsidRPr="00BA013B" w:rsidRDefault="00447548" w:rsidP="00447548">
            <w:pPr>
              <w:spacing w:before="80"/>
              <w:rPr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692E6EB2" w14:textId="77777777" w:rsidR="00447548" w:rsidRDefault="00447548" w:rsidP="00447548">
            <w:pPr>
              <w:spacing w:before="80"/>
              <w:jc w:val="center"/>
            </w:pPr>
            <w:r w:rsidRPr="00E81386">
              <w:rPr>
                <w:i/>
                <w:iCs/>
              </w:rPr>
              <w:t xml:space="preserve">For </w:t>
            </w:r>
            <w:r>
              <w:rPr>
                <w:i/>
                <w:iCs/>
              </w:rPr>
              <w:t>general</w:t>
            </w:r>
            <w:r w:rsidRPr="00E81386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review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35599395" w14:textId="77777777" w:rsidR="00447548" w:rsidRDefault="00447548" w:rsidP="00447548">
            <w:pPr>
              <w:spacing w:before="80"/>
              <w:jc w:val="center"/>
            </w:pPr>
            <w:r>
              <w:rPr>
                <w:i/>
                <w:iCs/>
              </w:rPr>
              <w:t>Specifically f</w:t>
            </w:r>
            <w:r w:rsidRPr="00E81386">
              <w:rPr>
                <w:i/>
                <w:iCs/>
              </w:rPr>
              <w:t>or</w:t>
            </w:r>
            <w:r>
              <w:rPr>
                <w:i/>
                <w:iCs/>
              </w:rPr>
              <w:t xml:space="preserve"> </w:t>
            </w:r>
            <w:r w:rsidRPr="00E81386">
              <w:rPr>
                <w:i/>
                <w:iCs/>
              </w:rPr>
              <w:t>harm</w:t>
            </w:r>
            <w:r>
              <w:rPr>
                <w:i/>
                <w:iCs/>
              </w:rPr>
              <w:t>s</w:t>
            </w:r>
          </w:p>
        </w:tc>
        <w:tc>
          <w:tcPr>
            <w:tcW w:w="1559" w:type="dxa"/>
            <w:gridSpan w:val="2"/>
            <w:tcBorders>
              <w:left w:val="dashed" w:sz="4" w:space="0" w:color="auto"/>
              <w:bottom w:val="single" w:sz="4" w:space="0" w:color="auto"/>
            </w:tcBorders>
          </w:tcPr>
          <w:p w14:paraId="617E3BDF" w14:textId="7EEA4829" w:rsidR="00447548" w:rsidRDefault="00447548" w:rsidP="00447548">
            <w:pPr>
              <w:spacing w:before="80"/>
              <w:jc w:val="center"/>
              <w:rPr>
                <w:i/>
                <w:iCs/>
              </w:rPr>
            </w:pPr>
            <w:r w:rsidRPr="00E81386">
              <w:rPr>
                <w:i/>
                <w:iCs/>
              </w:rPr>
              <w:t xml:space="preserve">For </w:t>
            </w:r>
            <w:r>
              <w:rPr>
                <w:i/>
                <w:iCs/>
              </w:rPr>
              <w:t>general</w:t>
            </w:r>
            <w:r w:rsidRPr="00E81386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review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A17F33F" w14:textId="7CDF4C92" w:rsidR="00447548" w:rsidRDefault="00447548" w:rsidP="00447548">
            <w:pPr>
              <w:spacing w:before="8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pecifically f</w:t>
            </w:r>
            <w:r w:rsidRPr="00E81386">
              <w:rPr>
                <w:i/>
                <w:iCs/>
              </w:rPr>
              <w:t>or</w:t>
            </w:r>
            <w:r>
              <w:rPr>
                <w:i/>
                <w:iCs/>
              </w:rPr>
              <w:t xml:space="preserve"> </w:t>
            </w:r>
            <w:r w:rsidRPr="00E81386">
              <w:rPr>
                <w:i/>
                <w:iCs/>
              </w:rPr>
              <w:t>harm</w:t>
            </w:r>
            <w:r>
              <w:rPr>
                <w:i/>
                <w:iCs/>
              </w:rPr>
              <w:t>s</w:t>
            </w:r>
          </w:p>
        </w:tc>
      </w:tr>
      <w:tr w:rsidR="009E1B2D" w14:paraId="0FD97624" w14:textId="77777777" w:rsidTr="009E1B2D">
        <w:tc>
          <w:tcPr>
            <w:tcW w:w="6663" w:type="dxa"/>
            <w:tcBorders>
              <w:bottom w:val="nil"/>
            </w:tcBorders>
          </w:tcPr>
          <w:p w14:paraId="141CDCF6" w14:textId="140D556F" w:rsidR="009E1B2D" w:rsidRDefault="009E1B2D" w:rsidP="009E1B2D">
            <w:pPr>
              <w:ind w:left="37"/>
            </w:pPr>
            <w:r w:rsidRPr="00BA013B">
              <w:rPr>
                <w:b/>
                <w:bCs/>
              </w:rPr>
              <w:t>Types of included studies</w:t>
            </w:r>
          </w:p>
        </w:tc>
        <w:tc>
          <w:tcPr>
            <w:tcW w:w="708" w:type="dxa"/>
            <w:tcBorders>
              <w:bottom w:val="nil"/>
            </w:tcBorders>
          </w:tcPr>
          <w:p w14:paraId="3255963F" w14:textId="77777777" w:rsidR="009E1B2D" w:rsidRDefault="009E1B2D" w:rsidP="00447548">
            <w:pPr>
              <w:jc w:val="right"/>
            </w:pPr>
          </w:p>
        </w:tc>
        <w:tc>
          <w:tcPr>
            <w:tcW w:w="851" w:type="dxa"/>
            <w:tcBorders>
              <w:bottom w:val="nil"/>
            </w:tcBorders>
          </w:tcPr>
          <w:p w14:paraId="1871B04D" w14:textId="77777777" w:rsidR="009E1B2D" w:rsidRDefault="009E1B2D" w:rsidP="00447548"/>
        </w:tc>
        <w:tc>
          <w:tcPr>
            <w:tcW w:w="709" w:type="dxa"/>
            <w:tcBorders>
              <w:bottom w:val="nil"/>
            </w:tcBorders>
          </w:tcPr>
          <w:p w14:paraId="5C854367" w14:textId="77777777" w:rsidR="009E1B2D" w:rsidRDefault="009E1B2D" w:rsidP="00447548">
            <w:pPr>
              <w:jc w:val="right"/>
            </w:pPr>
          </w:p>
        </w:tc>
        <w:tc>
          <w:tcPr>
            <w:tcW w:w="850" w:type="dxa"/>
            <w:tcBorders>
              <w:bottom w:val="nil"/>
              <w:right w:val="dashed" w:sz="4" w:space="0" w:color="auto"/>
            </w:tcBorders>
          </w:tcPr>
          <w:p w14:paraId="7F77A08E" w14:textId="77777777" w:rsidR="009E1B2D" w:rsidRDefault="009E1B2D" w:rsidP="00447548"/>
        </w:tc>
        <w:tc>
          <w:tcPr>
            <w:tcW w:w="709" w:type="dxa"/>
            <w:tcBorders>
              <w:left w:val="dashed" w:sz="4" w:space="0" w:color="auto"/>
              <w:bottom w:val="nil"/>
            </w:tcBorders>
          </w:tcPr>
          <w:p w14:paraId="2B575522" w14:textId="77777777" w:rsidR="009E1B2D" w:rsidRDefault="009E1B2D" w:rsidP="00447548">
            <w:pPr>
              <w:jc w:val="right"/>
            </w:pPr>
          </w:p>
        </w:tc>
        <w:tc>
          <w:tcPr>
            <w:tcW w:w="850" w:type="dxa"/>
            <w:tcBorders>
              <w:bottom w:val="nil"/>
            </w:tcBorders>
          </w:tcPr>
          <w:p w14:paraId="5069C268" w14:textId="77777777" w:rsidR="009E1B2D" w:rsidRDefault="009E1B2D" w:rsidP="00447548"/>
        </w:tc>
        <w:tc>
          <w:tcPr>
            <w:tcW w:w="709" w:type="dxa"/>
            <w:tcBorders>
              <w:bottom w:val="nil"/>
            </w:tcBorders>
          </w:tcPr>
          <w:p w14:paraId="0453ED72" w14:textId="77777777" w:rsidR="009E1B2D" w:rsidRDefault="009E1B2D" w:rsidP="00447548">
            <w:pPr>
              <w:jc w:val="right"/>
            </w:pPr>
          </w:p>
        </w:tc>
        <w:tc>
          <w:tcPr>
            <w:tcW w:w="851" w:type="dxa"/>
            <w:tcBorders>
              <w:bottom w:val="nil"/>
            </w:tcBorders>
          </w:tcPr>
          <w:p w14:paraId="22C8E3D7" w14:textId="77777777" w:rsidR="009E1B2D" w:rsidRDefault="009E1B2D" w:rsidP="00447548"/>
        </w:tc>
      </w:tr>
      <w:tr w:rsidR="00447548" w14:paraId="7E55A957" w14:textId="23DB66B8" w:rsidTr="009E1B2D">
        <w:tc>
          <w:tcPr>
            <w:tcW w:w="6663" w:type="dxa"/>
            <w:tcBorders>
              <w:top w:val="nil"/>
              <w:bottom w:val="nil"/>
            </w:tcBorders>
          </w:tcPr>
          <w:p w14:paraId="5FF8F17B" w14:textId="77777777" w:rsidR="00447548" w:rsidRDefault="00447548" w:rsidP="00447548">
            <w:pPr>
              <w:ind w:left="313"/>
            </w:pPr>
            <w:r>
              <w:t>Randomized controlled tria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54F092" w14:textId="15F078C7" w:rsidR="00447548" w:rsidRDefault="00447548" w:rsidP="00447548">
            <w:pPr>
              <w:jc w:val="right"/>
            </w:pPr>
            <w:r>
              <w:t>4</w:t>
            </w:r>
            <w:r w:rsidR="008146FE"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9DF8AB" w14:textId="16E89BE7" w:rsidR="00447548" w:rsidRDefault="00447548" w:rsidP="00447548">
            <w:r>
              <w:t>(9</w:t>
            </w:r>
            <w:r w:rsidR="008146FE">
              <w:t>8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5973B0" w14:textId="2E367E0A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26B8104A" w14:textId="613F3402" w:rsidR="00447548" w:rsidRDefault="00447548" w:rsidP="00447548">
            <w:r>
              <w:t>(0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1E4926A4" w14:textId="542F89D3" w:rsidR="00447548" w:rsidRDefault="00447548" w:rsidP="00447548">
            <w:pPr>
              <w:jc w:val="right"/>
            </w:pPr>
            <w:r>
              <w:t>2</w:t>
            </w:r>
            <w:r w:rsidR="00CB4C81"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5C3053" w14:textId="69A41001" w:rsidR="00447548" w:rsidRDefault="00447548" w:rsidP="00447548">
            <w:r>
              <w:t>(10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00687A" w14:textId="2C78A066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B4DCAC" w14:textId="2AAE2406" w:rsidR="00447548" w:rsidRDefault="00447548" w:rsidP="00447548">
            <w:r>
              <w:t>(0%)</w:t>
            </w:r>
          </w:p>
        </w:tc>
      </w:tr>
      <w:tr w:rsidR="00447548" w14:paraId="46DDA8DC" w14:textId="02828FD9" w:rsidTr="009E1B2D">
        <w:tc>
          <w:tcPr>
            <w:tcW w:w="6663" w:type="dxa"/>
            <w:tcBorders>
              <w:top w:val="nil"/>
              <w:bottom w:val="nil"/>
            </w:tcBorders>
          </w:tcPr>
          <w:p w14:paraId="374E733B" w14:textId="77777777" w:rsidR="00447548" w:rsidRDefault="00447548" w:rsidP="00447548">
            <w:pPr>
              <w:ind w:left="313"/>
            </w:pPr>
            <w:r>
              <w:t>Controlled clinical tria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A76564" w14:textId="22F96929" w:rsidR="00447548" w:rsidRDefault="00447548" w:rsidP="00447548">
            <w:pPr>
              <w:jc w:val="right"/>
            </w:pPr>
            <w: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E987B1" w14:textId="27F13C08" w:rsidR="00447548" w:rsidRDefault="00447548" w:rsidP="00447548">
            <w:r>
              <w:t>(1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076D63" w14:textId="7B8E0698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0CFC51E0" w14:textId="3E180D34" w:rsidR="00447548" w:rsidRDefault="00447548" w:rsidP="00447548">
            <w:r>
              <w:t>(5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503CFB37" w14:textId="5606E482" w:rsidR="00447548" w:rsidRDefault="00447548" w:rsidP="00447548">
            <w:pPr>
              <w:jc w:val="right"/>
            </w:pPr>
            <w: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7E5E6C" w14:textId="52A4FB04" w:rsidR="00447548" w:rsidRDefault="00447548" w:rsidP="00447548">
            <w:r>
              <w:t>(2</w:t>
            </w:r>
            <w:r w:rsidR="00CB4C81">
              <w:t>6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D537BE" w14:textId="75A8D224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C871E8" w14:textId="6892B8B8" w:rsidR="00447548" w:rsidRDefault="00447548" w:rsidP="00447548">
            <w:r>
              <w:t>(7%)</w:t>
            </w:r>
          </w:p>
        </w:tc>
      </w:tr>
      <w:tr w:rsidR="00447548" w14:paraId="24827400" w14:textId="07C6A1C2" w:rsidTr="009E1B2D">
        <w:tc>
          <w:tcPr>
            <w:tcW w:w="6663" w:type="dxa"/>
            <w:tcBorders>
              <w:top w:val="nil"/>
              <w:bottom w:val="nil"/>
            </w:tcBorders>
          </w:tcPr>
          <w:p w14:paraId="40A3D963" w14:textId="77777777" w:rsidR="00447548" w:rsidRDefault="00447548" w:rsidP="00447548">
            <w:pPr>
              <w:ind w:left="313"/>
            </w:pPr>
            <w:r>
              <w:t>Cohort stud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8D78028" w14:textId="55442010" w:rsidR="00447548" w:rsidRDefault="00447548" w:rsidP="00447548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5C6C87" w14:textId="62BFEDF8" w:rsidR="00447548" w:rsidRDefault="00447548" w:rsidP="00447548">
            <w:r>
              <w:t>(</w:t>
            </w:r>
            <w:r w:rsidR="00073202">
              <w:t>9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BC4366" w14:textId="129FF892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1372570E" w14:textId="28FAF1B9" w:rsidR="00447548" w:rsidRDefault="00447548" w:rsidP="00447548">
            <w:r>
              <w:t>(5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52957D51" w14:textId="003A8213" w:rsidR="00447548" w:rsidRDefault="00447548" w:rsidP="00447548">
            <w:pPr>
              <w:jc w:val="right"/>
            </w:pPr>
            <w: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F55D93" w14:textId="5F9CD390" w:rsidR="00447548" w:rsidRDefault="00447548" w:rsidP="00447548">
            <w:r>
              <w:t>(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384619" w14:textId="5FC55E9B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E616E2" w14:textId="31CB5280" w:rsidR="00447548" w:rsidRDefault="00447548" w:rsidP="00447548">
            <w:r>
              <w:t>(7%)</w:t>
            </w:r>
          </w:p>
        </w:tc>
      </w:tr>
      <w:tr w:rsidR="00447548" w14:paraId="0DF8BEF4" w14:textId="1508A1DD" w:rsidTr="009E1B2D">
        <w:tc>
          <w:tcPr>
            <w:tcW w:w="6663" w:type="dxa"/>
            <w:tcBorders>
              <w:top w:val="nil"/>
              <w:bottom w:val="nil"/>
            </w:tcBorders>
          </w:tcPr>
          <w:p w14:paraId="3BA8FB84" w14:textId="77777777" w:rsidR="00447548" w:rsidRDefault="00447548" w:rsidP="00447548">
            <w:pPr>
              <w:ind w:left="313"/>
            </w:pPr>
            <w:r>
              <w:t>Case-control stud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C5D6C9" w14:textId="318EDB4F" w:rsidR="00447548" w:rsidRDefault="00447548" w:rsidP="00447548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CDC313" w14:textId="6BCAE1A4" w:rsidR="00447548" w:rsidRDefault="00447548" w:rsidP="00447548">
            <w:r>
              <w:t>(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C17283" w14:textId="1E0FBC8D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5452F7C9" w14:textId="10445844" w:rsidR="00447548" w:rsidRDefault="00447548" w:rsidP="00447548">
            <w:r>
              <w:t>(5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4ED610F2" w14:textId="1E6D3227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550369" w14:textId="5E29C72D" w:rsidR="00447548" w:rsidRDefault="00447548" w:rsidP="00447548">
            <w:r>
              <w:t>(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3652E3" w14:textId="6028CB72" w:rsidR="00447548" w:rsidRDefault="00447548" w:rsidP="00447548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167966" w14:textId="1811B12E" w:rsidR="00447548" w:rsidRDefault="00447548" w:rsidP="00447548">
            <w:r>
              <w:t>(11%)</w:t>
            </w:r>
          </w:p>
        </w:tc>
      </w:tr>
      <w:tr w:rsidR="00447548" w14:paraId="048A6FBE" w14:textId="5B3C1AF7" w:rsidTr="009E1B2D">
        <w:tc>
          <w:tcPr>
            <w:tcW w:w="6663" w:type="dxa"/>
            <w:tcBorders>
              <w:top w:val="nil"/>
              <w:bottom w:val="nil"/>
            </w:tcBorders>
          </w:tcPr>
          <w:p w14:paraId="1AC23D75" w14:textId="77777777" w:rsidR="00447548" w:rsidRDefault="00447548" w:rsidP="00447548">
            <w:pPr>
              <w:ind w:left="313"/>
            </w:pPr>
            <w:r>
              <w:t>Case series/repor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BC686E" w14:textId="5EC57456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FEFCE8" w14:textId="2DA0E37F" w:rsidR="00447548" w:rsidRDefault="00447548" w:rsidP="00447548">
            <w:r>
              <w:t>(5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392BEA" w14:textId="7BD8F91D" w:rsidR="00447548" w:rsidRDefault="00447548" w:rsidP="00447548">
            <w:pPr>
              <w:jc w:val="right"/>
            </w:pPr>
            <w:r>
              <w:t>1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6756B5D4" w14:textId="35358AD5" w:rsidR="00447548" w:rsidRDefault="00447548" w:rsidP="00447548">
            <w:r>
              <w:t>(2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5E8740CF" w14:textId="03CAEE5B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CE32F9" w14:textId="1B26C6D8" w:rsidR="00447548" w:rsidRDefault="00447548" w:rsidP="00447548">
            <w:r>
              <w:t>(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E35890" w14:textId="79C6E03D" w:rsidR="00447548" w:rsidRDefault="00447548" w:rsidP="00447548">
            <w:pPr>
              <w:jc w:val="right"/>
            </w:pPr>
            <w: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C95631" w14:textId="5D957CA5" w:rsidR="00447548" w:rsidRDefault="00447548" w:rsidP="00447548">
            <w:r>
              <w:t>(4%)</w:t>
            </w:r>
          </w:p>
        </w:tc>
      </w:tr>
      <w:tr w:rsidR="00447548" w14:paraId="492E7587" w14:textId="05FC7364" w:rsidTr="009E1B2D">
        <w:tc>
          <w:tcPr>
            <w:tcW w:w="6663" w:type="dxa"/>
            <w:tcBorders>
              <w:top w:val="nil"/>
              <w:bottom w:val="nil"/>
            </w:tcBorders>
          </w:tcPr>
          <w:p w14:paraId="4DED8AD0" w14:textId="77777777" w:rsidR="00447548" w:rsidRDefault="00447548" w:rsidP="00447548">
            <w:pPr>
              <w:ind w:left="313"/>
            </w:pPr>
            <w:r>
              <w:t>Review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F32FA5" w14:textId="580CE61A" w:rsidR="00447548" w:rsidRDefault="00447548" w:rsidP="00447548">
            <w:pPr>
              <w:jc w:val="right"/>
            </w:pPr>
            <w: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779DDE" w14:textId="7C1B41AE" w:rsidR="00447548" w:rsidRDefault="00447548" w:rsidP="00447548">
            <w:r>
              <w:t>(1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F007B7" w14:textId="4DD9C592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6664EEEA" w14:textId="50BB0C10" w:rsidR="00447548" w:rsidRDefault="00447548" w:rsidP="00447548">
            <w:r>
              <w:t>(0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013554A5" w14:textId="39A6FF45" w:rsidR="00447548" w:rsidRDefault="00447548" w:rsidP="00447548">
            <w:pPr>
              <w:jc w:val="right"/>
            </w:pPr>
            <w: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FCFCBA" w14:textId="66322E67" w:rsidR="00447548" w:rsidRDefault="00447548" w:rsidP="00447548">
            <w:r>
              <w:t>(2</w:t>
            </w:r>
            <w:r w:rsidR="00CB4C81">
              <w:t>6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E371C9" w14:textId="4ADBA2C7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90F72C" w14:textId="67008827" w:rsidR="00447548" w:rsidRDefault="00447548" w:rsidP="00447548">
            <w:r>
              <w:t>(0%)</w:t>
            </w:r>
          </w:p>
        </w:tc>
      </w:tr>
      <w:tr w:rsidR="00447548" w14:paraId="6F26F811" w14:textId="046733F2" w:rsidTr="009E1B2D">
        <w:tc>
          <w:tcPr>
            <w:tcW w:w="6663" w:type="dxa"/>
            <w:tcBorders>
              <w:top w:val="nil"/>
              <w:bottom w:val="nil"/>
            </w:tcBorders>
          </w:tcPr>
          <w:p w14:paraId="165F92D0" w14:textId="77777777" w:rsidR="00447548" w:rsidRDefault="00447548" w:rsidP="00447548">
            <w:pPr>
              <w:ind w:left="313"/>
            </w:pPr>
            <w:r>
              <w:t>Surveillance syste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B8FF613" w14:textId="508022D7" w:rsidR="00447548" w:rsidRDefault="00447548" w:rsidP="00447548">
            <w:pPr>
              <w:jc w:val="right"/>
            </w:pPr>
            <w: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E01FCE" w14:textId="3BBF4E8F" w:rsidR="00447548" w:rsidRDefault="00447548" w:rsidP="00447548">
            <w:r>
              <w:t>(2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30E0B4" w14:textId="5CC139F3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27291C14" w14:textId="621BE0C6" w:rsidR="00447548" w:rsidRDefault="00447548" w:rsidP="00447548">
            <w:r>
              <w:t>(5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790799FD" w14:textId="33FD72DE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AB6543" w14:textId="1D2C7981" w:rsidR="00447548" w:rsidRDefault="00447548" w:rsidP="00447548">
            <w:r>
              <w:t>(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408031" w14:textId="1A743489" w:rsidR="00447548" w:rsidRDefault="00447548" w:rsidP="00447548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8290E5" w14:textId="6D361BCB" w:rsidR="00447548" w:rsidRDefault="00447548" w:rsidP="00447548">
            <w:r>
              <w:t>(1</w:t>
            </w:r>
            <w:r w:rsidR="00CB4C81">
              <w:t>5</w:t>
            </w:r>
            <w:r>
              <w:t>%)</w:t>
            </w:r>
          </w:p>
        </w:tc>
      </w:tr>
      <w:tr w:rsidR="00447548" w14:paraId="3DB4DD02" w14:textId="72FD8AC3" w:rsidTr="009E1B2D">
        <w:tc>
          <w:tcPr>
            <w:tcW w:w="6663" w:type="dxa"/>
            <w:tcBorders>
              <w:top w:val="nil"/>
              <w:bottom w:val="nil"/>
            </w:tcBorders>
          </w:tcPr>
          <w:p w14:paraId="450784FC" w14:textId="77777777" w:rsidR="00447548" w:rsidRDefault="00447548" w:rsidP="00447548">
            <w:pPr>
              <w:ind w:left="313"/>
            </w:pPr>
            <w:r>
              <w:t xml:space="preserve">Other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858519" w14:textId="01E44BA4" w:rsidR="00447548" w:rsidRDefault="00447548" w:rsidP="00447548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4FE9D9" w14:textId="0691DD40" w:rsidR="00447548" w:rsidRDefault="00447548" w:rsidP="00447548">
            <w:r>
              <w:t>(7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CAF489" w14:textId="367D4B94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0A140949" w14:textId="32CAABC3" w:rsidR="00447548" w:rsidRDefault="00447548" w:rsidP="00447548">
            <w:r>
              <w:t>(0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4F17CF1B" w14:textId="4E3E0EF2" w:rsidR="00447548" w:rsidRDefault="00447548" w:rsidP="00447548">
            <w:pPr>
              <w:jc w:val="right"/>
            </w:pPr>
            <w: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711CFE" w14:textId="3DD045E3" w:rsidR="00447548" w:rsidRDefault="00447548" w:rsidP="00447548">
            <w:r>
              <w:t>(4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C15880" w14:textId="410CDFBD" w:rsidR="00447548" w:rsidRDefault="00447548" w:rsidP="00447548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6CCB24" w14:textId="25F0357F" w:rsidR="00447548" w:rsidRDefault="00447548" w:rsidP="00447548">
            <w:r>
              <w:t>(7%)</w:t>
            </w:r>
          </w:p>
        </w:tc>
      </w:tr>
      <w:tr w:rsidR="00447548" w14:paraId="034FE070" w14:textId="07B9F71A" w:rsidTr="009E1B2D">
        <w:tc>
          <w:tcPr>
            <w:tcW w:w="6663" w:type="dxa"/>
            <w:tcBorders>
              <w:top w:val="nil"/>
              <w:bottom w:val="nil"/>
            </w:tcBorders>
          </w:tcPr>
          <w:p w14:paraId="5E8F6500" w14:textId="77777777" w:rsidR="00447548" w:rsidRDefault="00447548" w:rsidP="00447548">
            <w:pPr>
              <w:spacing w:before="80"/>
            </w:pPr>
            <w:r w:rsidRPr="00BA013B">
              <w:rPr>
                <w:b/>
                <w:bCs/>
              </w:rPr>
              <w:t>Supplemental searching for data (</w:t>
            </w:r>
            <w:r w:rsidRPr="00BA013B">
              <w:rPr>
                <w:b/>
                <w:bCs/>
                <w:i/>
                <w:iCs/>
              </w:rPr>
              <w:t>beyond bibliographic databases, registries, references, and experts</w:t>
            </w:r>
            <w:r w:rsidRPr="00BA013B">
              <w:rPr>
                <w:b/>
                <w:bCs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E229195" w14:textId="77777777" w:rsidR="00447548" w:rsidRDefault="00447548" w:rsidP="00447548">
            <w:pPr>
              <w:spacing w:before="80"/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37E023" w14:textId="77777777" w:rsidR="00447548" w:rsidRDefault="00447548" w:rsidP="00447548">
            <w:pPr>
              <w:spacing w:before="80"/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9E84D8" w14:textId="77777777" w:rsidR="00447548" w:rsidRDefault="00447548" w:rsidP="00447548">
            <w:pPr>
              <w:spacing w:before="80"/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355B1C0D" w14:textId="77777777" w:rsidR="00447548" w:rsidRDefault="00447548" w:rsidP="00447548">
            <w:pPr>
              <w:spacing w:before="80"/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62A172DE" w14:textId="77777777" w:rsidR="00447548" w:rsidRDefault="00447548" w:rsidP="00447548">
            <w:pPr>
              <w:spacing w:before="80"/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C0929A" w14:textId="77777777" w:rsidR="00447548" w:rsidRDefault="00447548" w:rsidP="00447548">
            <w:pPr>
              <w:spacing w:before="80"/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495DD1" w14:textId="77777777" w:rsidR="00447548" w:rsidRDefault="00447548" w:rsidP="00447548">
            <w:pPr>
              <w:spacing w:before="80"/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A0C557" w14:textId="77777777" w:rsidR="00447548" w:rsidRDefault="00447548" w:rsidP="00447548">
            <w:pPr>
              <w:spacing w:before="80"/>
            </w:pPr>
          </w:p>
        </w:tc>
      </w:tr>
      <w:tr w:rsidR="00447548" w14:paraId="7FD1CAD2" w14:textId="6BBF46BC" w:rsidTr="009E1B2D">
        <w:tc>
          <w:tcPr>
            <w:tcW w:w="6663" w:type="dxa"/>
            <w:tcBorders>
              <w:top w:val="nil"/>
              <w:bottom w:val="nil"/>
            </w:tcBorders>
          </w:tcPr>
          <w:p w14:paraId="2A61E7A1" w14:textId="77777777" w:rsidR="00447548" w:rsidRDefault="00447548" w:rsidP="00447548">
            <w:pPr>
              <w:ind w:left="313"/>
            </w:pPr>
            <w:r>
              <w:t>Unpublished studies or dat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FFD526" w14:textId="674C8072" w:rsidR="00447548" w:rsidRDefault="00447548" w:rsidP="00447548">
            <w:pPr>
              <w:jc w:val="right"/>
            </w:pPr>
            <w:r>
              <w:t>1</w:t>
            </w:r>
            <w:r w:rsidR="00CB4C81"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A0CC20" w14:textId="7ADBBBED" w:rsidR="00447548" w:rsidRDefault="00447548" w:rsidP="00447548">
            <w:r>
              <w:t>(3</w:t>
            </w:r>
            <w:r w:rsidR="00073202">
              <w:t>7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C3BFBF" w14:textId="53293E42" w:rsidR="00447548" w:rsidRDefault="00447548" w:rsidP="00447548">
            <w:pPr>
              <w:jc w:val="right"/>
            </w:pPr>
            <w:r>
              <w:t>3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589FA6E0" w14:textId="242C2B89" w:rsidR="00447548" w:rsidRDefault="00447548" w:rsidP="00447548">
            <w:r>
              <w:t>(7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1528D743" w14:textId="7D833173" w:rsidR="00447548" w:rsidRDefault="00CB4C81" w:rsidP="00447548">
            <w:pPr>
              <w:jc w:val="right"/>
            </w:pPr>
            <w: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D6D96A" w14:textId="481E38A2" w:rsidR="00447548" w:rsidRDefault="00447548" w:rsidP="00447548">
            <w:r>
              <w:t>(2</w:t>
            </w:r>
            <w:r w:rsidR="00CB4C81">
              <w:t>2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0999FA" w14:textId="28FE70B3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64D314" w14:textId="443647D0" w:rsidR="00447548" w:rsidRDefault="00447548" w:rsidP="00447548">
            <w:r>
              <w:t>(0%)</w:t>
            </w:r>
          </w:p>
        </w:tc>
      </w:tr>
      <w:tr w:rsidR="00447548" w14:paraId="1E0DEA28" w14:textId="7A027623" w:rsidTr="009E1B2D">
        <w:tc>
          <w:tcPr>
            <w:tcW w:w="6663" w:type="dxa"/>
            <w:tcBorders>
              <w:top w:val="nil"/>
              <w:bottom w:val="nil"/>
            </w:tcBorders>
          </w:tcPr>
          <w:p w14:paraId="2E5EC643" w14:textId="77777777" w:rsidR="00447548" w:rsidRDefault="00447548" w:rsidP="00447548">
            <w:pPr>
              <w:ind w:left="313"/>
            </w:pPr>
            <w:r>
              <w:t>AE reporting system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4E8C871" w14:textId="41F32A08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5E5131" w14:textId="01791976" w:rsidR="00447548" w:rsidRDefault="00447548" w:rsidP="00447548">
            <w:r>
              <w:t>(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5DC334" w14:textId="62BB13E3" w:rsidR="00447548" w:rsidRDefault="00CB4C81" w:rsidP="00447548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0A168C38" w14:textId="63D3E37E" w:rsidR="00447548" w:rsidRDefault="00447548" w:rsidP="00447548">
            <w:r>
              <w:t>(</w:t>
            </w:r>
            <w:r w:rsidR="00073202">
              <w:t>5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11B9651A" w14:textId="5FB1E698" w:rsidR="00447548" w:rsidRDefault="00447548" w:rsidP="00447548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84162" w14:textId="46E8441D" w:rsidR="00447548" w:rsidRDefault="00447548" w:rsidP="00447548">
            <w:r>
              <w:t>(0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7B0EAE" w14:textId="7D1D757A" w:rsidR="00447548" w:rsidRDefault="00CB4C81" w:rsidP="00447548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EF0DB0" w14:textId="3064DC43" w:rsidR="00447548" w:rsidRDefault="00447548" w:rsidP="00447548">
            <w:r>
              <w:t>(1</w:t>
            </w:r>
            <w:r w:rsidR="00CB4C81">
              <w:t>1</w:t>
            </w:r>
            <w:r>
              <w:t>%)</w:t>
            </w:r>
          </w:p>
        </w:tc>
      </w:tr>
      <w:tr w:rsidR="00447548" w14:paraId="6FF56392" w14:textId="4FED0908" w:rsidTr="009E1B2D">
        <w:tc>
          <w:tcPr>
            <w:tcW w:w="6663" w:type="dxa"/>
            <w:tcBorders>
              <w:top w:val="nil"/>
            </w:tcBorders>
          </w:tcPr>
          <w:p w14:paraId="16DCC1A6" w14:textId="77777777" w:rsidR="00447548" w:rsidRDefault="00447548" w:rsidP="00447548">
            <w:pPr>
              <w:spacing w:after="80"/>
              <w:ind w:left="313"/>
            </w:pPr>
            <w:r>
              <w:t>Hospital or other databases</w:t>
            </w:r>
          </w:p>
        </w:tc>
        <w:tc>
          <w:tcPr>
            <w:tcW w:w="708" w:type="dxa"/>
            <w:tcBorders>
              <w:top w:val="nil"/>
            </w:tcBorders>
          </w:tcPr>
          <w:p w14:paraId="2DFDAADD" w14:textId="28A04827" w:rsidR="00447548" w:rsidRDefault="00447548" w:rsidP="00447548">
            <w:pPr>
              <w:spacing w:after="80"/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7790A48B" w14:textId="1DD27360" w:rsidR="00447548" w:rsidRDefault="00447548" w:rsidP="00447548">
            <w:pPr>
              <w:spacing w:after="80"/>
            </w:pPr>
            <w:r>
              <w:t>(0%)</w:t>
            </w:r>
          </w:p>
        </w:tc>
        <w:tc>
          <w:tcPr>
            <w:tcW w:w="709" w:type="dxa"/>
            <w:tcBorders>
              <w:top w:val="nil"/>
            </w:tcBorders>
          </w:tcPr>
          <w:p w14:paraId="0305548C" w14:textId="70464AC8" w:rsidR="00447548" w:rsidRDefault="00447548" w:rsidP="00447548">
            <w:pPr>
              <w:spacing w:after="80"/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</w:tcPr>
          <w:p w14:paraId="7E892FA2" w14:textId="4D8EFC7D" w:rsidR="00447548" w:rsidRDefault="00447548" w:rsidP="00447548">
            <w:pPr>
              <w:spacing w:after="80"/>
            </w:pPr>
            <w:r>
              <w:t>(0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</w:tcBorders>
          </w:tcPr>
          <w:p w14:paraId="5E02ABA2" w14:textId="5789DFC8" w:rsidR="00447548" w:rsidRDefault="00447548" w:rsidP="00447548">
            <w:pPr>
              <w:spacing w:after="80"/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277F5619" w14:textId="5F5ACDED" w:rsidR="00447548" w:rsidRDefault="00447548" w:rsidP="00447548">
            <w:pPr>
              <w:spacing w:after="80"/>
            </w:pPr>
            <w:r>
              <w:t>(0%)</w:t>
            </w:r>
          </w:p>
        </w:tc>
        <w:tc>
          <w:tcPr>
            <w:tcW w:w="709" w:type="dxa"/>
            <w:tcBorders>
              <w:top w:val="nil"/>
            </w:tcBorders>
          </w:tcPr>
          <w:p w14:paraId="5380478E" w14:textId="780072F5" w:rsidR="00447548" w:rsidRDefault="00447548" w:rsidP="00447548">
            <w:pPr>
              <w:spacing w:after="80"/>
              <w:jc w:val="right"/>
            </w:pPr>
            <w: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7B45EFA5" w14:textId="44470B41" w:rsidR="00447548" w:rsidRDefault="00447548" w:rsidP="00447548">
            <w:pPr>
              <w:spacing w:after="80"/>
            </w:pPr>
            <w:r>
              <w:t>(4%)</w:t>
            </w:r>
          </w:p>
        </w:tc>
      </w:tr>
    </w:tbl>
    <w:p w14:paraId="3F08EA20" w14:textId="66700013" w:rsidR="00D269DE" w:rsidRDefault="00D269DE" w:rsidP="00D269DE">
      <w:pPr>
        <w:spacing w:after="0"/>
      </w:pPr>
    </w:p>
    <w:p w14:paraId="71BFBBBB" w14:textId="6391E52D" w:rsidR="00063DA9" w:rsidRDefault="00063DA9" w:rsidP="00D269DE">
      <w:pPr>
        <w:spacing w:after="0"/>
      </w:pPr>
    </w:p>
    <w:p w14:paraId="6F11CD15" w14:textId="18F58163" w:rsidR="00063DA9" w:rsidRDefault="00063DA9" w:rsidP="00D269DE">
      <w:pPr>
        <w:spacing w:after="0"/>
      </w:pPr>
    </w:p>
    <w:p w14:paraId="1D717607" w14:textId="24C9B3D3" w:rsidR="00063DA9" w:rsidRDefault="00063DA9" w:rsidP="00D269DE">
      <w:pPr>
        <w:spacing w:after="0"/>
      </w:pPr>
    </w:p>
    <w:p w14:paraId="24B1CCA2" w14:textId="2293DF5D" w:rsidR="009E1B2D" w:rsidRPr="00A01506" w:rsidRDefault="009E1B2D" w:rsidP="009E1B2D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Subgroup: </w:t>
      </w:r>
      <w:r w:rsidRPr="00A01506">
        <w:rPr>
          <w:b/>
          <w:bCs/>
        </w:rPr>
        <w:t xml:space="preserve">By </w:t>
      </w:r>
      <w:r>
        <w:rPr>
          <w:b/>
          <w:bCs/>
        </w:rPr>
        <w:t>review purpose – safety only vs. efficacy/efficacy and safety</w:t>
      </w:r>
    </w:p>
    <w:tbl>
      <w:tblPr>
        <w:tblStyle w:val="TableGrid"/>
        <w:tblW w:w="1290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708"/>
        <w:gridCol w:w="851"/>
        <w:gridCol w:w="709"/>
        <w:gridCol w:w="850"/>
        <w:gridCol w:w="709"/>
        <w:gridCol w:w="850"/>
        <w:gridCol w:w="709"/>
        <w:gridCol w:w="851"/>
      </w:tblGrid>
      <w:tr w:rsidR="009E1B2D" w14:paraId="28479B6A" w14:textId="77777777" w:rsidTr="00444CA2">
        <w:tc>
          <w:tcPr>
            <w:tcW w:w="6663" w:type="dxa"/>
          </w:tcPr>
          <w:p w14:paraId="136F25B6" w14:textId="77777777" w:rsidR="009E1B2D" w:rsidRPr="008D55AC" w:rsidRDefault="009E1B2D" w:rsidP="009E1B2D">
            <w:pPr>
              <w:rPr>
                <w:b/>
                <w:bCs/>
              </w:rPr>
            </w:pPr>
          </w:p>
        </w:tc>
        <w:tc>
          <w:tcPr>
            <w:tcW w:w="3118" w:type="dxa"/>
            <w:gridSpan w:val="4"/>
            <w:tcBorders>
              <w:right w:val="dashed" w:sz="4" w:space="0" w:color="auto"/>
            </w:tcBorders>
          </w:tcPr>
          <w:p w14:paraId="4CEF6D5C" w14:textId="77777777" w:rsidR="009E1B2D" w:rsidRDefault="009E1B2D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afety </w:t>
            </w:r>
          </w:p>
          <w:p w14:paraId="2A06777B" w14:textId="39ECCFDF" w:rsidR="009E1B2D" w:rsidRPr="008D55AC" w:rsidRDefault="009E1B2D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3119" w:type="dxa"/>
            <w:gridSpan w:val="4"/>
            <w:tcBorders>
              <w:left w:val="dashed" w:sz="4" w:space="0" w:color="auto"/>
            </w:tcBorders>
          </w:tcPr>
          <w:p w14:paraId="62FEEF2D" w14:textId="77777777" w:rsidR="009E1B2D" w:rsidRDefault="009E1B2D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fficacy/Efficacy and safety </w:t>
            </w:r>
          </w:p>
          <w:p w14:paraId="552284A5" w14:textId="76AF30B7" w:rsidR="009E1B2D" w:rsidRPr="008D55AC" w:rsidRDefault="009E1B2D" w:rsidP="009E1B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60)</w:t>
            </w:r>
          </w:p>
        </w:tc>
      </w:tr>
      <w:tr w:rsidR="009E1B2D" w14:paraId="1B46733F" w14:textId="77777777" w:rsidTr="00444CA2">
        <w:tc>
          <w:tcPr>
            <w:tcW w:w="6663" w:type="dxa"/>
            <w:tcBorders>
              <w:bottom w:val="single" w:sz="4" w:space="0" w:color="auto"/>
            </w:tcBorders>
          </w:tcPr>
          <w:p w14:paraId="5E21F371" w14:textId="77777777" w:rsidR="009E1B2D" w:rsidRPr="008D55AC" w:rsidRDefault="009E1B2D" w:rsidP="00444CA2">
            <w:pPr>
              <w:spacing w:before="80" w:after="80"/>
              <w:rPr>
                <w:b/>
                <w:bCs/>
              </w:rPr>
            </w:pPr>
            <w:r w:rsidRPr="008D55AC">
              <w:rPr>
                <w:b/>
                <w:bCs/>
              </w:rPr>
              <w:t>Review Characteristic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7853042" w14:textId="77777777" w:rsidR="009E1B2D" w:rsidRPr="008D55AC" w:rsidRDefault="009E1B2D" w:rsidP="00444CA2">
            <w:pPr>
              <w:spacing w:before="80" w:after="80"/>
              <w:jc w:val="right"/>
              <w:rPr>
                <w:b/>
                <w:bCs/>
              </w:rPr>
            </w:pPr>
            <w:r w:rsidRPr="008D55AC">
              <w:rPr>
                <w:b/>
                <w:bCs/>
              </w:rPr>
              <w:t>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2B9937A2" w14:textId="77777777" w:rsidR="009E1B2D" w:rsidRPr="008D55AC" w:rsidRDefault="009E1B2D" w:rsidP="00444CA2">
            <w:pPr>
              <w:spacing w:before="80" w:after="80"/>
              <w:rPr>
                <w:b/>
                <w:bCs/>
              </w:rPr>
            </w:pPr>
            <w:r w:rsidRPr="008D55AC">
              <w:rPr>
                <w:b/>
                <w:bCs/>
              </w:rPr>
              <w:t>(%)</w:t>
            </w:r>
          </w:p>
        </w:tc>
        <w:tc>
          <w:tcPr>
            <w:tcW w:w="1559" w:type="dxa"/>
            <w:gridSpan w:val="2"/>
            <w:tcBorders>
              <w:left w:val="dashed" w:sz="4" w:space="0" w:color="auto"/>
              <w:bottom w:val="single" w:sz="4" w:space="0" w:color="auto"/>
            </w:tcBorders>
          </w:tcPr>
          <w:p w14:paraId="2FF80BA8" w14:textId="77777777" w:rsidR="009E1B2D" w:rsidRPr="008D55AC" w:rsidRDefault="009E1B2D" w:rsidP="00444CA2">
            <w:pPr>
              <w:spacing w:before="80" w:after="80"/>
              <w:jc w:val="right"/>
              <w:rPr>
                <w:b/>
                <w:bCs/>
              </w:rPr>
            </w:pPr>
            <w:r w:rsidRPr="008D55AC">
              <w:rPr>
                <w:b/>
                <w:bCs/>
              </w:rPr>
              <w:t>n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9E402A6" w14:textId="77777777" w:rsidR="009E1B2D" w:rsidRPr="008D55AC" w:rsidRDefault="009E1B2D" w:rsidP="00444CA2">
            <w:pPr>
              <w:spacing w:before="80" w:after="80"/>
              <w:rPr>
                <w:b/>
                <w:bCs/>
              </w:rPr>
            </w:pPr>
            <w:r w:rsidRPr="008D55AC">
              <w:rPr>
                <w:b/>
                <w:bCs/>
              </w:rPr>
              <w:t>(%)</w:t>
            </w:r>
          </w:p>
        </w:tc>
      </w:tr>
      <w:tr w:rsidR="009E1B2D" w14:paraId="13E5281A" w14:textId="77777777" w:rsidTr="00444CA2">
        <w:tc>
          <w:tcPr>
            <w:tcW w:w="6663" w:type="dxa"/>
            <w:tcBorders>
              <w:bottom w:val="nil"/>
            </w:tcBorders>
          </w:tcPr>
          <w:p w14:paraId="78C002A9" w14:textId="77777777" w:rsidR="009E1B2D" w:rsidRPr="002A0E62" w:rsidRDefault="009E1B2D" w:rsidP="00444CA2">
            <w:pPr>
              <w:spacing w:before="80"/>
              <w:rPr>
                <w:b/>
                <w:bCs/>
              </w:rPr>
            </w:pPr>
            <w:r>
              <w:rPr>
                <w:b/>
                <w:bCs/>
              </w:rPr>
              <w:t>Additional primary searching beyond bibliographic databases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7933183C" w14:textId="77777777" w:rsidR="009E1B2D" w:rsidRDefault="009E1B2D" w:rsidP="00444CA2">
            <w:pPr>
              <w:spacing w:before="80"/>
              <w:jc w:val="right"/>
            </w:pPr>
          </w:p>
        </w:tc>
        <w:tc>
          <w:tcPr>
            <w:tcW w:w="1559" w:type="dxa"/>
            <w:gridSpan w:val="2"/>
            <w:tcBorders>
              <w:bottom w:val="nil"/>
              <w:right w:val="dashed" w:sz="4" w:space="0" w:color="auto"/>
            </w:tcBorders>
          </w:tcPr>
          <w:p w14:paraId="3835A5F7" w14:textId="77777777" w:rsidR="009E1B2D" w:rsidRDefault="009E1B2D" w:rsidP="00444CA2">
            <w:pPr>
              <w:spacing w:before="80"/>
            </w:pPr>
          </w:p>
        </w:tc>
        <w:tc>
          <w:tcPr>
            <w:tcW w:w="1559" w:type="dxa"/>
            <w:gridSpan w:val="2"/>
            <w:tcBorders>
              <w:left w:val="dashed" w:sz="4" w:space="0" w:color="auto"/>
              <w:bottom w:val="nil"/>
            </w:tcBorders>
          </w:tcPr>
          <w:p w14:paraId="7D2CCB6B" w14:textId="77777777" w:rsidR="009E1B2D" w:rsidRDefault="009E1B2D" w:rsidP="00444CA2">
            <w:pPr>
              <w:spacing w:before="80"/>
              <w:jc w:val="right"/>
            </w:pPr>
          </w:p>
        </w:tc>
        <w:tc>
          <w:tcPr>
            <w:tcW w:w="1560" w:type="dxa"/>
            <w:gridSpan w:val="2"/>
            <w:tcBorders>
              <w:bottom w:val="nil"/>
            </w:tcBorders>
          </w:tcPr>
          <w:p w14:paraId="3A84CE25" w14:textId="77777777" w:rsidR="009E1B2D" w:rsidRDefault="009E1B2D" w:rsidP="00444CA2">
            <w:pPr>
              <w:spacing w:before="80"/>
            </w:pPr>
          </w:p>
        </w:tc>
      </w:tr>
      <w:tr w:rsidR="009E1B2D" w14:paraId="75082ABC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59402BEF" w14:textId="77777777" w:rsidR="009E1B2D" w:rsidRDefault="009E1B2D" w:rsidP="00444CA2">
            <w:pPr>
              <w:ind w:left="313"/>
            </w:pPr>
            <w:r>
              <w:t>Reference lists of included report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0DE25C66" w14:textId="0558BD95" w:rsidR="009E1B2D" w:rsidRDefault="00D50127" w:rsidP="00444CA2">
            <w:pPr>
              <w:jc w:val="right"/>
            </w:pPr>
            <w:r>
              <w:t>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dashed" w:sz="4" w:space="0" w:color="auto"/>
            </w:tcBorders>
          </w:tcPr>
          <w:p w14:paraId="3FFF7019" w14:textId="722D06C2" w:rsidR="009E1B2D" w:rsidRDefault="009E1B2D" w:rsidP="00444CA2">
            <w:r>
              <w:t>(</w:t>
            </w:r>
            <w:r w:rsidR="00D50127">
              <w:t>80</w:t>
            </w:r>
            <w: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  <w:bottom w:val="nil"/>
            </w:tcBorders>
          </w:tcPr>
          <w:p w14:paraId="457C4E04" w14:textId="5CB28B3B" w:rsidR="009E1B2D" w:rsidRDefault="00922DA8" w:rsidP="00444CA2">
            <w:pPr>
              <w:jc w:val="right"/>
            </w:pPr>
            <w:r>
              <w:t>52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4CC9CE9D" w14:textId="35D8E0D6" w:rsidR="009E1B2D" w:rsidRDefault="009E1B2D" w:rsidP="00444CA2">
            <w:r>
              <w:t>(</w:t>
            </w:r>
            <w:r w:rsidR="00922DA8">
              <w:t>87</w:t>
            </w:r>
            <w:r>
              <w:t>%)</w:t>
            </w:r>
          </w:p>
        </w:tc>
      </w:tr>
      <w:tr w:rsidR="009E1B2D" w14:paraId="6574CB19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555C55FF" w14:textId="77777777" w:rsidR="009E1B2D" w:rsidRDefault="009E1B2D" w:rsidP="00444CA2">
            <w:pPr>
              <w:ind w:left="313"/>
            </w:pPr>
            <w:r>
              <w:t>Experts in the field or included study author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525C0076" w14:textId="386DB806" w:rsidR="009E1B2D" w:rsidRDefault="00D50127" w:rsidP="00444CA2">
            <w:pPr>
              <w:jc w:val="right"/>
            </w:pPr>
            <w:r>
              <w:t>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dashed" w:sz="4" w:space="0" w:color="auto"/>
            </w:tcBorders>
          </w:tcPr>
          <w:p w14:paraId="2E8A8D21" w14:textId="0ED97BE5" w:rsidR="009E1B2D" w:rsidRDefault="009E1B2D" w:rsidP="00444CA2">
            <w:r>
              <w:t>(</w:t>
            </w:r>
            <w:r w:rsidR="00D50127">
              <w:t>30</w:t>
            </w:r>
            <w: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  <w:bottom w:val="nil"/>
            </w:tcBorders>
          </w:tcPr>
          <w:p w14:paraId="1454F1CC" w14:textId="7CAD09D1" w:rsidR="009E1B2D" w:rsidRDefault="00922DA8" w:rsidP="00444CA2">
            <w:pPr>
              <w:jc w:val="right"/>
            </w:pPr>
            <w:r>
              <w:t>32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19CCEB8A" w14:textId="29774AE1" w:rsidR="009E1B2D" w:rsidRDefault="009E1B2D" w:rsidP="00444CA2">
            <w:r>
              <w:t>(</w:t>
            </w:r>
            <w:r w:rsidR="00922DA8">
              <w:t>53</w:t>
            </w:r>
            <w:r>
              <w:t>%)</w:t>
            </w:r>
          </w:p>
        </w:tc>
      </w:tr>
      <w:tr w:rsidR="009E1B2D" w14:paraId="211DAD1B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4CA0603D" w14:textId="77777777" w:rsidR="009E1B2D" w:rsidRDefault="009E1B2D" w:rsidP="00444CA2">
            <w:pPr>
              <w:ind w:left="313"/>
            </w:pPr>
            <w:r>
              <w:t xml:space="preserve">Unpublished/difficult to access literature (e.g., </w:t>
            </w:r>
            <w:proofErr w:type="gramStart"/>
            <w:r>
              <w:t>Grey</w:t>
            </w:r>
            <w:proofErr w:type="gramEnd"/>
            <w:r>
              <w:t xml:space="preserve"> literature, company reports, FDA data, conference abstracts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F98DC0D" w14:textId="64398F2D" w:rsidR="009E1B2D" w:rsidRDefault="00D50127" w:rsidP="00444CA2">
            <w:pPr>
              <w:jc w:val="right"/>
            </w:pPr>
            <w:r>
              <w:t>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dashed" w:sz="4" w:space="0" w:color="auto"/>
            </w:tcBorders>
          </w:tcPr>
          <w:p w14:paraId="663EBB08" w14:textId="2B9486AD" w:rsidR="009E1B2D" w:rsidRDefault="009E1B2D" w:rsidP="00444CA2">
            <w:r>
              <w:t>(</w:t>
            </w:r>
            <w:r w:rsidR="00D50127">
              <w:t>40</w:t>
            </w:r>
            <w: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  <w:bottom w:val="nil"/>
            </w:tcBorders>
          </w:tcPr>
          <w:p w14:paraId="0F9A19B8" w14:textId="674BF094" w:rsidR="009E1B2D" w:rsidRDefault="00922DA8" w:rsidP="00444CA2">
            <w:pPr>
              <w:jc w:val="right"/>
            </w:pPr>
            <w:r>
              <w:t>35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25D96C55" w14:textId="3B1563FB" w:rsidR="009E1B2D" w:rsidRDefault="009E1B2D" w:rsidP="00444CA2">
            <w:r>
              <w:t>(</w:t>
            </w:r>
            <w:r w:rsidR="00922DA8">
              <w:t>58</w:t>
            </w:r>
            <w:r>
              <w:t>%)</w:t>
            </w:r>
          </w:p>
        </w:tc>
      </w:tr>
      <w:tr w:rsidR="009E1B2D" w14:paraId="3E662275" w14:textId="77777777" w:rsidTr="00444CA2">
        <w:tc>
          <w:tcPr>
            <w:tcW w:w="6663" w:type="dxa"/>
            <w:tcBorders>
              <w:top w:val="nil"/>
            </w:tcBorders>
          </w:tcPr>
          <w:p w14:paraId="0A86AF71" w14:textId="77777777" w:rsidR="009E1B2D" w:rsidRDefault="009E1B2D" w:rsidP="00444CA2">
            <w:pPr>
              <w:ind w:left="313"/>
            </w:pPr>
            <w:r>
              <w:t>Ongoing studies (e.g., clinical trial registries)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6C05323A" w14:textId="0F3698C1" w:rsidR="009E1B2D" w:rsidRDefault="00D50127" w:rsidP="00444CA2">
            <w:pPr>
              <w:jc w:val="right"/>
            </w:pPr>
            <w:r>
              <w:t>4</w:t>
            </w:r>
          </w:p>
        </w:tc>
        <w:tc>
          <w:tcPr>
            <w:tcW w:w="1559" w:type="dxa"/>
            <w:gridSpan w:val="2"/>
            <w:tcBorders>
              <w:top w:val="nil"/>
              <w:right w:val="dashed" w:sz="4" w:space="0" w:color="auto"/>
            </w:tcBorders>
          </w:tcPr>
          <w:p w14:paraId="1E64D368" w14:textId="4D0323C5" w:rsidR="009E1B2D" w:rsidRDefault="009E1B2D" w:rsidP="00444CA2">
            <w:r>
              <w:t>(</w:t>
            </w:r>
            <w:r w:rsidR="00D50127">
              <w:t>40</w:t>
            </w:r>
            <w:r>
              <w:t>%)</w:t>
            </w:r>
          </w:p>
        </w:tc>
        <w:tc>
          <w:tcPr>
            <w:tcW w:w="1559" w:type="dxa"/>
            <w:gridSpan w:val="2"/>
            <w:tcBorders>
              <w:top w:val="nil"/>
              <w:left w:val="dashed" w:sz="4" w:space="0" w:color="auto"/>
            </w:tcBorders>
          </w:tcPr>
          <w:p w14:paraId="1D0F0BD5" w14:textId="6A6E2527" w:rsidR="009E1B2D" w:rsidRDefault="00922DA8" w:rsidP="00444CA2">
            <w:pPr>
              <w:jc w:val="right"/>
            </w:pPr>
            <w:r>
              <w:t>30</w:t>
            </w:r>
          </w:p>
        </w:tc>
        <w:tc>
          <w:tcPr>
            <w:tcW w:w="1560" w:type="dxa"/>
            <w:gridSpan w:val="2"/>
            <w:tcBorders>
              <w:top w:val="nil"/>
            </w:tcBorders>
          </w:tcPr>
          <w:p w14:paraId="6545B60E" w14:textId="04A11159" w:rsidR="009E1B2D" w:rsidRDefault="009E1B2D" w:rsidP="00444CA2">
            <w:r>
              <w:t>(</w:t>
            </w:r>
            <w:r w:rsidR="00922DA8">
              <w:t>50</w:t>
            </w:r>
            <w:r>
              <w:t>%)</w:t>
            </w:r>
          </w:p>
        </w:tc>
      </w:tr>
      <w:tr w:rsidR="009E1B2D" w14:paraId="5CF033CF" w14:textId="77777777" w:rsidTr="00444CA2">
        <w:tc>
          <w:tcPr>
            <w:tcW w:w="6663" w:type="dxa"/>
            <w:tcBorders>
              <w:bottom w:val="single" w:sz="4" w:space="0" w:color="auto"/>
            </w:tcBorders>
            <w:vAlign w:val="bottom"/>
          </w:tcPr>
          <w:p w14:paraId="6F44C781" w14:textId="77777777" w:rsidR="009E1B2D" w:rsidRPr="00BA013B" w:rsidRDefault="009E1B2D" w:rsidP="00444CA2">
            <w:pPr>
              <w:spacing w:before="80"/>
              <w:rPr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CA69A5F" w14:textId="77777777" w:rsidR="009E1B2D" w:rsidRDefault="009E1B2D" w:rsidP="00444CA2">
            <w:pPr>
              <w:spacing w:before="80"/>
              <w:jc w:val="center"/>
            </w:pPr>
            <w:r w:rsidRPr="00E81386">
              <w:rPr>
                <w:i/>
                <w:iCs/>
              </w:rPr>
              <w:t xml:space="preserve">For </w:t>
            </w:r>
            <w:r>
              <w:rPr>
                <w:i/>
                <w:iCs/>
              </w:rPr>
              <w:t>general</w:t>
            </w:r>
            <w:r w:rsidRPr="00E81386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review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  <w:right w:val="dashed" w:sz="4" w:space="0" w:color="auto"/>
            </w:tcBorders>
          </w:tcPr>
          <w:p w14:paraId="5E7D07C0" w14:textId="77777777" w:rsidR="009E1B2D" w:rsidRDefault="009E1B2D" w:rsidP="00444CA2">
            <w:pPr>
              <w:spacing w:before="80"/>
              <w:jc w:val="center"/>
            </w:pPr>
            <w:r>
              <w:rPr>
                <w:i/>
                <w:iCs/>
              </w:rPr>
              <w:t>Specifically f</w:t>
            </w:r>
            <w:r w:rsidRPr="00E81386">
              <w:rPr>
                <w:i/>
                <w:iCs/>
              </w:rPr>
              <w:t>or</w:t>
            </w:r>
            <w:r>
              <w:rPr>
                <w:i/>
                <w:iCs/>
              </w:rPr>
              <w:t xml:space="preserve"> </w:t>
            </w:r>
            <w:r w:rsidRPr="00E81386">
              <w:rPr>
                <w:i/>
                <w:iCs/>
              </w:rPr>
              <w:t>harm</w:t>
            </w:r>
            <w:r>
              <w:rPr>
                <w:i/>
                <w:iCs/>
              </w:rPr>
              <w:t>s</w:t>
            </w:r>
          </w:p>
        </w:tc>
        <w:tc>
          <w:tcPr>
            <w:tcW w:w="1559" w:type="dxa"/>
            <w:gridSpan w:val="2"/>
            <w:tcBorders>
              <w:left w:val="dashed" w:sz="4" w:space="0" w:color="auto"/>
              <w:bottom w:val="single" w:sz="4" w:space="0" w:color="auto"/>
            </w:tcBorders>
          </w:tcPr>
          <w:p w14:paraId="7D9F3766" w14:textId="77777777" w:rsidR="009E1B2D" w:rsidRDefault="009E1B2D" w:rsidP="00444CA2">
            <w:pPr>
              <w:spacing w:before="80"/>
              <w:jc w:val="center"/>
              <w:rPr>
                <w:i/>
                <w:iCs/>
              </w:rPr>
            </w:pPr>
            <w:r w:rsidRPr="00E81386">
              <w:rPr>
                <w:i/>
                <w:iCs/>
              </w:rPr>
              <w:t xml:space="preserve">For </w:t>
            </w:r>
            <w:r>
              <w:rPr>
                <w:i/>
                <w:iCs/>
              </w:rPr>
              <w:t>general</w:t>
            </w:r>
            <w:r w:rsidRPr="00E81386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review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601D3E69" w14:textId="77777777" w:rsidR="009E1B2D" w:rsidRDefault="009E1B2D" w:rsidP="00444CA2">
            <w:pPr>
              <w:spacing w:before="8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pecifically f</w:t>
            </w:r>
            <w:r w:rsidRPr="00E81386">
              <w:rPr>
                <w:i/>
                <w:iCs/>
              </w:rPr>
              <w:t>or</w:t>
            </w:r>
            <w:r>
              <w:rPr>
                <w:i/>
                <w:iCs/>
              </w:rPr>
              <w:t xml:space="preserve"> </w:t>
            </w:r>
            <w:r w:rsidRPr="00E81386">
              <w:rPr>
                <w:i/>
                <w:iCs/>
              </w:rPr>
              <w:t>harm</w:t>
            </w:r>
            <w:r>
              <w:rPr>
                <w:i/>
                <w:iCs/>
              </w:rPr>
              <w:t>s</w:t>
            </w:r>
          </w:p>
        </w:tc>
      </w:tr>
      <w:tr w:rsidR="009E1B2D" w14:paraId="59178926" w14:textId="77777777" w:rsidTr="00444CA2">
        <w:tc>
          <w:tcPr>
            <w:tcW w:w="6663" w:type="dxa"/>
            <w:tcBorders>
              <w:bottom w:val="nil"/>
            </w:tcBorders>
          </w:tcPr>
          <w:p w14:paraId="06007B19" w14:textId="77777777" w:rsidR="009E1B2D" w:rsidRDefault="009E1B2D" w:rsidP="00444CA2">
            <w:pPr>
              <w:ind w:left="37"/>
            </w:pPr>
            <w:r w:rsidRPr="00BA013B">
              <w:rPr>
                <w:b/>
                <w:bCs/>
              </w:rPr>
              <w:t>Types of included studies</w:t>
            </w:r>
          </w:p>
        </w:tc>
        <w:tc>
          <w:tcPr>
            <w:tcW w:w="708" w:type="dxa"/>
            <w:tcBorders>
              <w:bottom w:val="nil"/>
            </w:tcBorders>
          </w:tcPr>
          <w:p w14:paraId="5B7F1AF6" w14:textId="77777777" w:rsidR="009E1B2D" w:rsidRDefault="009E1B2D" w:rsidP="00444CA2">
            <w:pPr>
              <w:jc w:val="right"/>
            </w:pPr>
          </w:p>
        </w:tc>
        <w:tc>
          <w:tcPr>
            <w:tcW w:w="851" w:type="dxa"/>
            <w:tcBorders>
              <w:bottom w:val="nil"/>
            </w:tcBorders>
          </w:tcPr>
          <w:p w14:paraId="363A4801" w14:textId="77777777" w:rsidR="009E1B2D" w:rsidRDefault="009E1B2D" w:rsidP="00444CA2"/>
        </w:tc>
        <w:tc>
          <w:tcPr>
            <w:tcW w:w="709" w:type="dxa"/>
            <w:tcBorders>
              <w:bottom w:val="nil"/>
            </w:tcBorders>
          </w:tcPr>
          <w:p w14:paraId="74E912C5" w14:textId="77777777" w:rsidR="009E1B2D" w:rsidRDefault="009E1B2D" w:rsidP="00444CA2">
            <w:pPr>
              <w:jc w:val="right"/>
            </w:pPr>
          </w:p>
        </w:tc>
        <w:tc>
          <w:tcPr>
            <w:tcW w:w="850" w:type="dxa"/>
            <w:tcBorders>
              <w:bottom w:val="nil"/>
              <w:right w:val="dashed" w:sz="4" w:space="0" w:color="auto"/>
            </w:tcBorders>
          </w:tcPr>
          <w:p w14:paraId="2C82098D" w14:textId="77777777" w:rsidR="009E1B2D" w:rsidRDefault="009E1B2D" w:rsidP="00444CA2"/>
        </w:tc>
        <w:tc>
          <w:tcPr>
            <w:tcW w:w="709" w:type="dxa"/>
            <w:tcBorders>
              <w:left w:val="dashed" w:sz="4" w:space="0" w:color="auto"/>
              <w:bottom w:val="nil"/>
            </w:tcBorders>
          </w:tcPr>
          <w:p w14:paraId="13B534FA" w14:textId="77777777" w:rsidR="009E1B2D" w:rsidRDefault="009E1B2D" w:rsidP="00444CA2">
            <w:pPr>
              <w:jc w:val="right"/>
            </w:pPr>
          </w:p>
        </w:tc>
        <w:tc>
          <w:tcPr>
            <w:tcW w:w="850" w:type="dxa"/>
            <w:tcBorders>
              <w:bottom w:val="nil"/>
            </w:tcBorders>
          </w:tcPr>
          <w:p w14:paraId="29BE0AA0" w14:textId="77777777" w:rsidR="009E1B2D" w:rsidRDefault="009E1B2D" w:rsidP="00444CA2"/>
        </w:tc>
        <w:tc>
          <w:tcPr>
            <w:tcW w:w="709" w:type="dxa"/>
            <w:tcBorders>
              <w:bottom w:val="nil"/>
            </w:tcBorders>
          </w:tcPr>
          <w:p w14:paraId="7AAA719D" w14:textId="77777777" w:rsidR="009E1B2D" w:rsidRDefault="009E1B2D" w:rsidP="00444CA2">
            <w:pPr>
              <w:jc w:val="right"/>
            </w:pPr>
          </w:p>
        </w:tc>
        <w:tc>
          <w:tcPr>
            <w:tcW w:w="851" w:type="dxa"/>
            <w:tcBorders>
              <w:bottom w:val="nil"/>
            </w:tcBorders>
          </w:tcPr>
          <w:p w14:paraId="77D59DE6" w14:textId="77777777" w:rsidR="009E1B2D" w:rsidRDefault="009E1B2D" w:rsidP="00444CA2"/>
        </w:tc>
      </w:tr>
      <w:tr w:rsidR="009E1B2D" w14:paraId="3821576B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76F555BC" w14:textId="77777777" w:rsidR="009E1B2D" w:rsidRDefault="009E1B2D" w:rsidP="009E1B2D">
            <w:pPr>
              <w:ind w:left="313"/>
            </w:pPr>
            <w:r>
              <w:t>Randomized controlled tria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E712D2" w14:textId="76CBCAA0" w:rsidR="009E1B2D" w:rsidRDefault="00D50127" w:rsidP="009E1B2D">
            <w:pPr>
              <w:jc w:val="right"/>
            </w:pPr>
            <w: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C9D025" w14:textId="25571E8A" w:rsidR="009E1B2D" w:rsidRDefault="009E1B2D" w:rsidP="009E1B2D">
            <w:r>
              <w:t>(</w:t>
            </w:r>
            <w:r w:rsidR="00D50127">
              <w:t>9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42C45A" w14:textId="400B8121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70739146" w14:textId="1EFD4A92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1C992FCE" w14:textId="7486CA3F" w:rsidR="009E1B2D" w:rsidRDefault="00922DA8" w:rsidP="009E1B2D">
            <w:pPr>
              <w:jc w:val="right"/>
            </w:pPr>
            <w:r>
              <w:t>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CBB19A" w14:textId="14B4D4A3" w:rsidR="009E1B2D" w:rsidRDefault="009E1B2D" w:rsidP="009E1B2D">
            <w:r>
              <w:t>(</w:t>
            </w:r>
            <w:r w:rsidR="00922DA8">
              <w:t>10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692A87" w14:textId="157066E3" w:rsidR="009E1B2D" w:rsidRDefault="00922DA8" w:rsidP="009E1B2D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913EC2" w14:textId="784E2A15" w:rsidR="009E1B2D" w:rsidRDefault="009E1B2D" w:rsidP="009E1B2D">
            <w:r>
              <w:t>(</w:t>
            </w:r>
            <w:r w:rsidR="00922DA8">
              <w:t>0</w:t>
            </w:r>
            <w:r>
              <w:t>%)</w:t>
            </w:r>
          </w:p>
        </w:tc>
      </w:tr>
      <w:tr w:rsidR="009E1B2D" w14:paraId="1D78BFFF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72236D86" w14:textId="77777777" w:rsidR="009E1B2D" w:rsidRDefault="009E1B2D" w:rsidP="009E1B2D">
            <w:pPr>
              <w:ind w:left="313"/>
            </w:pPr>
            <w:r>
              <w:t>Controlled clinical tria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2D9CB9" w14:textId="03294B06" w:rsidR="009E1B2D" w:rsidRDefault="00D50127" w:rsidP="009E1B2D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E24689" w14:textId="70117383" w:rsidR="009E1B2D" w:rsidRDefault="009E1B2D" w:rsidP="009E1B2D">
            <w:r>
              <w:t>(</w:t>
            </w:r>
            <w:r w:rsidR="00D50127">
              <w:t>3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B8F41A" w14:textId="14659C8B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7D794682" w14:textId="568A9EDC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3092EADB" w14:textId="7209D7F5" w:rsidR="009E1B2D" w:rsidRDefault="00922DA8" w:rsidP="009E1B2D">
            <w:pPr>
              <w:jc w:val="right"/>
            </w:pPr>
            <w: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489054" w14:textId="5522D120" w:rsidR="009E1B2D" w:rsidRDefault="009E1B2D" w:rsidP="009E1B2D">
            <w:r>
              <w:t>(</w:t>
            </w:r>
            <w:r w:rsidR="00922DA8">
              <w:t>15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D5A5E7" w14:textId="0F6449D0" w:rsidR="009E1B2D" w:rsidRDefault="00922DA8" w:rsidP="009E1B2D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4A8262" w14:textId="471EBE2E" w:rsidR="009E1B2D" w:rsidRDefault="009E1B2D" w:rsidP="009E1B2D">
            <w:r>
              <w:t>(</w:t>
            </w:r>
            <w:r w:rsidR="00922DA8">
              <w:t>7</w:t>
            </w:r>
            <w:r>
              <w:t>%)</w:t>
            </w:r>
          </w:p>
        </w:tc>
      </w:tr>
      <w:tr w:rsidR="009E1B2D" w14:paraId="5B8DB8E6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3C6A5DAC" w14:textId="77777777" w:rsidR="009E1B2D" w:rsidRDefault="009E1B2D" w:rsidP="009E1B2D">
            <w:pPr>
              <w:ind w:left="313"/>
            </w:pPr>
            <w:r>
              <w:t>Cohort stud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9866A0" w14:textId="622FDD99" w:rsidR="009E1B2D" w:rsidRDefault="00D50127" w:rsidP="009E1B2D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A5EB7C" w14:textId="79835121" w:rsidR="009E1B2D" w:rsidRDefault="009E1B2D" w:rsidP="009E1B2D">
            <w:r>
              <w:t>(</w:t>
            </w:r>
            <w:r w:rsidR="00D50127">
              <w:t>4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47A1FA" w14:textId="193333E6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5B1DDAEC" w14:textId="39C1B006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2364672E" w14:textId="7EAEC29E" w:rsidR="009E1B2D" w:rsidRDefault="00922DA8" w:rsidP="009E1B2D">
            <w:pPr>
              <w:jc w:val="right"/>
            </w:pPr>
            <w: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D70236" w14:textId="654F5A89" w:rsidR="009E1B2D" w:rsidRDefault="009E1B2D" w:rsidP="009E1B2D">
            <w:r>
              <w:t>(</w:t>
            </w:r>
            <w:r w:rsidR="00922DA8">
              <w:t>2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7CBBCB" w14:textId="1427E065" w:rsidR="009E1B2D" w:rsidRDefault="00922DA8" w:rsidP="009E1B2D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3D1CFB" w14:textId="0FEB0B57" w:rsidR="009E1B2D" w:rsidRDefault="009E1B2D" w:rsidP="009E1B2D">
            <w:r>
              <w:t>(</w:t>
            </w:r>
            <w:r w:rsidR="00922DA8">
              <w:t>7</w:t>
            </w:r>
            <w:r>
              <w:t>%)</w:t>
            </w:r>
          </w:p>
        </w:tc>
      </w:tr>
      <w:tr w:rsidR="009E1B2D" w14:paraId="4B772CA4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66FB4929" w14:textId="77777777" w:rsidR="009E1B2D" w:rsidRDefault="009E1B2D" w:rsidP="009E1B2D">
            <w:pPr>
              <w:ind w:left="313"/>
            </w:pPr>
            <w:r>
              <w:t>Case-control stud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132A287" w14:textId="61552E2B" w:rsidR="009E1B2D" w:rsidRDefault="00D50127" w:rsidP="009E1B2D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91FFD1" w14:textId="637E1734" w:rsidR="009E1B2D" w:rsidRDefault="009E1B2D" w:rsidP="009E1B2D">
            <w:r>
              <w:t>(</w:t>
            </w:r>
            <w:r w:rsidR="00D50127">
              <w:t>3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0FC88B" w14:textId="5C5AC942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128D719D" w14:textId="009D9DF7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574C43D7" w14:textId="116D27E7" w:rsidR="009E1B2D" w:rsidRDefault="00922DA8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D3649A" w14:textId="30512764" w:rsidR="009E1B2D" w:rsidRDefault="009E1B2D" w:rsidP="009E1B2D">
            <w:r>
              <w:t>(</w:t>
            </w:r>
            <w:r w:rsidR="00922DA8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C72515" w14:textId="58D83292" w:rsidR="009E1B2D" w:rsidRDefault="00922DA8" w:rsidP="009E1B2D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E69F3A" w14:textId="2870F170" w:rsidR="009E1B2D" w:rsidRDefault="009E1B2D" w:rsidP="009E1B2D">
            <w:r>
              <w:t>(</w:t>
            </w:r>
            <w:r w:rsidR="00922DA8">
              <w:t>7</w:t>
            </w:r>
            <w:r>
              <w:t>%)</w:t>
            </w:r>
          </w:p>
        </w:tc>
      </w:tr>
      <w:tr w:rsidR="009E1B2D" w14:paraId="2C364E96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35F86EBD" w14:textId="77777777" w:rsidR="009E1B2D" w:rsidRDefault="009E1B2D" w:rsidP="009E1B2D">
            <w:pPr>
              <w:ind w:left="313"/>
            </w:pPr>
            <w:r>
              <w:t>Case series/repor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BD165D" w14:textId="71F6DC8F" w:rsidR="009E1B2D" w:rsidRDefault="00D50127" w:rsidP="009E1B2D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0FAF1F" w14:textId="652E5EBA" w:rsidR="009E1B2D" w:rsidRDefault="009E1B2D" w:rsidP="009E1B2D">
            <w:r>
              <w:t>(</w:t>
            </w:r>
            <w:r w:rsidR="00D50127">
              <w:t>2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BE2116" w14:textId="21E7C67D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64082753" w14:textId="6691C0C8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27D98F4B" w14:textId="23A0902D" w:rsidR="009E1B2D" w:rsidRDefault="00922DA8" w:rsidP="009E1B2D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5AF88D" w14:textId="3460F734" w:rsidR="009E1B2D" w:rsidRDefault="009E1B2D" w:rsidP="009E1B2D">
            <w:r>
              <w:t>(</w:t>
            </w:r>
            <w:r w:rsidR="00922DA8">
              <w:t>3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FE1DEE" w14:textId="4B75F8E2" w:rsidR="009E1B2D" w:rsidRDefault="00922DA8" w:rsidP="009E1B2D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CEEBBB" w14:textId="0172BFAF" w:rsidR="009E1B2D" w:rsidRDefault="009E1B2D" w:rsidP="009E1B2D">
            <w:r>
              <w:t>(</w:t>
            </w:r>
            <w:r w:rsidR="00922DA8">
              <w:t>3</w:t>
            </w:r>
            <w:r>
              <w:t>%)</w:t>
            </w:r>
          </w:p>
        </w:tc>
      </w:tr>
      <w:tr w:rsidR="009E1B2D" w14:paraId="1B5B5859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3A718850" w14:textId="77777777" w:rsidR="009E1B2D" w:rsidRDefault="009E1B2D" w:rsidP="009E1B2D">
            <w:pPr>
              <w:ind w:left="313"/>
            </w:pPr>
            <w:r>
              <w:t>Review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0874B44" w14:textId="26784AA5" w:rsidR="009E1B2D" w:rsidRDefault="00D50127" w:rsidP="009E1B2D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5F4040" w14:textId="54A14001" w:rsidR="009E1B2D" w:rsidRDefault="009E1B2D" w:rsidP="009E1B2D">
            <w:r>
              <w:t>(</w:t>
            </w:r>
            <w:r w:rsidR="00D50127">
              <w:t>3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30BB34" w14:textId="53B67743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3E8A9F92" w14:textId="1B4CA63A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67186A2B" w14:textId="4BA4FC4F" w:rsidR="009E1B2D" w:rsidRDefault="00922DA8" w:rsidP="009E1B2D">
            <w:pPr>
              <w:jc w:val="right"/>
            </w:pPr>
            <w: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ADF46D" w14:textId="7F5B332C" w:rsidR="009E1B2D" w:rsidRDefault="009E1B2D" w:rsidP="009E1B2D">
            <w:r>
              <w:t>(</w:t>
            </w:r>
            <w:r w:rsidR="00922DA8">
              <w:t>17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86B64A" w14:textId="4B5E52F6" w:rsidR="009E1B2D" w:rsidRDefault="00922DA8" w:rsidP="009E1B2D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0C13AA" w14:textId="5F1E0DF9" w:rsidR="009E1B2D" w:rsidRDefault="009E1B2D" w:rsidP="009E1B2D">
            <w:r>
              <w:t>(</w:t>
            </w:r>
            <w:r w:rsidR="00922DA8">
              <w:t>0</w:t>
            </w:r>
            <w:r>
              <w:t>%)</w:t>
            </w:r>
          </w:p>
        </w:tc>
      </w:tr>
      <w:tr w:rsidR="009E1B2D" w14:paraId="22269608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1A58FDEA" w14:textId="77777777" w:rsidR="009E1B2D" w:rsidRDefault="009E1B2D" w:rsidP="009E1B2D">
            <w:pPr>
              <w:ind w:left="313"/>
            </w:pPr>
            <w:r>
              <w:t>Surveillance syste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311BA98" w14:textId="1BD91492" w:rsidR="009E1B2D" w:rsidRDefault="00D50127" w:rsidP="009E1B2D">
            <w:pPr>
              <w:jc w:val="right"/>
            </w:pPr>
            <w: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304916" w14:textId="1BCB5B03" w:rsidR="009E1B2D" w:rsidRDefault="009E1B2D" w:rsidP="009E1B2D">
            <w:r>
              <w:t>(</w:t>
            </w:r>
            <w:r w:rsidR="00D50127">
              <w:t>1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70B219" w14:textId="1A0A149E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236D5282" w14:textId="4A9D9AE8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34030E82" w14:textId="1370471B" w:rsidR="009E1B2D" w:rsidRDefault="00922DA8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505D6D" w14:textId="68C72E78" w:rsidR="009E1B2D" w:rsidRDefault="009E1B2D" w:rsidP="009E1B2D">
            <w:r>
              <w:t>(</w:t>
            </w:r>
            <w:r w:rsidR="00922DA8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1D1462" w14:textId="7918E77F" w:rsidR="009E1B2D" w:rsidRDefault="00922DA8" w:rsidP="009E1B2D">
            <w:pPr>
              <w:jc w:val="right"/>
            </w:pPr>
            <w: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A3E21F" w14:textId="4CCFE8AD" w:rsidR="009E1B2D" w:rsidRDefault="009E1B2D" w:rsidP="009E1B2D">
            <w:r>
              <w:t>(</w:t>
            </w:r>
            <w:r w:rsidR="00922DA8">
              <w:t>10</w:t>
            </w:r>
            <w:r>
              <w:t>%)</w:t>
            </w:r>
          </w:p>
        </w:tc>
      </w:tr>
      <w:tr w:rsidR="009E1B2D" w14:paraId="38028353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3D56716C" w14:textId="77777777" w:rsidR="009E1B2D" w:rsidRDefault="009E1B2D" w:rsidP="009E1B2D">
            <w:pPr>
              <w:ind w:left="313"/>
            </w:pPr>
            <w:r>
              <w:t xml:space="preserve">Other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849FEC6" w14:textId="6FD4569C" w:rsidR="009E1B2D" w:rsidRDefault="00D50127" w:rsidP="009E1B2D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9BFB0CC" w14:textId="406BDF0D" w:rsidR="009E1B2D" w:rsidRDefault="009E1B2D" w:rsidP="009E1B2D">
            <w:r>
              <w:t>(</w:t>
            </w:r>
            <w:r w:rsidR="00D50127">
              <w:t>3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EE44CC" w14:textId="0FC5AB9F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64D212E9" w14:textId="2D55AB69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6A2C5573" w14:textId="55649992" w:rsidR="009E1B2D" w:rsidRDefault="00922DA8" w:rsidP="009E1B2D">
            <w:pPr>
              <w:jc w:val="right"/>
            </w:pPr>
            <w: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D710B1" w14:textId="3C4EABCD" w:rsidR="009E1B2D" w:rsidRDefault="009E1B2D" w:rsidP="009E1B2D">
            <w:r>
              <w:t>(</w:t>
            </w:r>
            <w:r w:rsidR="00922DA8">
              <w:t>2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A83010" w14:textId="07D9D8C9" w:rsidR="009E1B2D" w:rsidRDefault="00922DA8" w:rsidP="009E1B2D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48C6E1" w14:textId="2A304F4D" w:rsidR="009E1B2D" w:rsidRDefault="009E1B2D" w:rsidP="009E1B2D">
            <w:r>
              <w:t>(</w:t>
            </w:r>
            <w:r w:rsidR="00922DA8">
              <w:t>3</w:t>
            </w:r>
            <w:r>
              <w:t>%)</w:t>
            </w:r>
          </w:p>
        </w:tc>
      </w:tr>
      <w:tr w:rsidR="009E1B2D" w14:paraId="5A3D36F0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5374DBF8" w14:textId="77777777" w:rsidR="009E1B2D" w:rsidRDefault="009E1B2D" w:rsidP="009E1B2D">
            <w:pPr>
              <w:spacing w:before="80"/>
            </w:pPr>
            <w:r w:rsidRPr="00BA013B">
              <w:rPr>
                <w:b/>
                <w:bCs/>
              </w:rPr>
              <w:t>Supplemental searching for data (</w:t>
            </w:r>
            <w:r w:rsidRPr="00BA013B">
              <w:rPr>
                <w:b/>
                <w:bCs/>
                <w:i/>
                <w:iCs/>
              </w:rPr>
              <w:t>beyond bibliographic databases, registries, references, and experts</w:t>
            </w:r>
            <w:r w:rsidRPr="00BA013B">
              <w:rPr>
                <w:b/>
                <w:bCs/>
              </w:rPr>
              <w:t>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27AA9C" w14:textId="77777777" w:rsidR="009E1B2D" w:rsidRDefault="009E1B2D" w:rsidP="009E1B2D">
            <w:pPr>
              <w:spacing w:before="80"/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C903A2" w14:textId="77777777" w:rsidR="009E1B2D" w:rsidRDefault="009E1B2D" w:rsidP="009E1B2D">
            <w:pPr>
              <w:spacing w:before="80"/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9D12FA" w14:textId="77777777" w:rsidR="009E1B2D" w:rsidRDefault="009E1B2D" w:rsidP="009E1B2D">
            <w:pPr>
              <w:spacing w:before="80"/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7BEDD257" w14:textId="77777777" w:rsidR="009E1B2D" w:rsidRDefault="009E1B2D" w:rsidP="009E1B2D">
            <w:pPr>
              <w:spacing w:before="80"/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6DAB456B" w14:textId="77777777" w:rsidR="009E1B2D" w:rsidRDefault="009E1B2D" w:rsidP="009E1B2D">
            <w:pPr>
              <w:spacing w:before="80"/>
              <w:jc w:val="right"/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9316C6" w14:textId="77777777" w:rsidR="009E1B2D" w:rsidRDefault="009E1B2D" w:rsidP="009E1B2D">
            <w:pPr>
              <w:spacing w:before="80"/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DDA257" w14:textId="77777777" w:rsidR="009E1B2D" w:rsidRDefault="009E1B2D" w:rsidP="009E1B2D">
            <w:pPr>
              <w:spacing w:before="80"/>
              <w:jc w:val="right"/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A9B97A" w14:textId="77777777" w:rsidR="009E1B2D" w:rsidRDefault="009E1B2D" w:rsidP="009E1B2D">
            <w:pPr>
              <w:spacing w:before="80"/>
            </w:pPr>
          </w:p>
        </w:tc>
      </w:tr>
      <w:tr w:rsidR="009E1B2D" w14:paraId="1BB021F0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7971892C" w14:textId="77777777" w:rsidR="009E1B2D" w:rsidRDefault="009E1B2D" w:rsidP="009E1B2D">
            <w:pPr>
              <w:ind w:left="313"/>
            </w:pPr>
            <w:r>
              <w:t>Unpublished studies or dat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3A86415" w14:textId="446930F2" w:rsidR="009E1B2D" w:rsidRDefault="00D50127" w:rsidP="009E1B2D">
            <w:pPr>
              <w:jc w:val="right"/>
            </w:pPr>
            <w: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144049" w14:textId="120D6430" w:rsidR="009E1B2D" w:rsidRDefault="009E1B2D" w:rsidP="009E1B2D">
            <w:r>
              <w:t>(</w:t>
            </w:r>
            <w:r w:rsidR="00D50127">
              <w:t>1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F31560" w14:textId="1287801F" w:rsidR="009E1B2D" w:rsidRDefault="00D50127" w:rsidP="009E1B2D">
            <w:pPr>
              <w:jc w:val="right"/>
            </w:pPr>
            <w: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6D87CA15" w14:textId="2FF107CE" w:rsidR="009E1B2D" w:rsidRDefault="009E1B2D" w:rsidP="009E1B2D">
            <w:r>
              <w:t>(</w:t>
            </w:r>
            <w:r w:rsidR="00D50127">
              <w:t>2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0D60690A" w14:textId="5BF358AA" w:rsidR="009E1B2D" w:rsidRDefault="00922DA8" w:rsidP="009E1B2D">
            <w:pPr>
              <w:jc w:val="right"/>
            </w:pPr>
            <w: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AA5D34" w14:textId="7614AACA" w:rsidR="009E1B2D" w:rsidRDefault="009E1B2D" w:rsidP="009E1B2D">
            <w:r>
              <w:t>(</w:t>
            </w:r>
            <w:r w:rsidR="00922DA8">
              <w:t>35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C6730E" w14:textId="219D5364" w:rsidR="009E1B2D" w:rsidRDefault="00922DA8" w:rsidP="009E1B2D">
            <w:pPr>
              <w:jc w:val="right"/>
            </w:pPr>
            <w: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38876D" w14:textId="787818CF" w:rsidR="009E1B2D" w:rsidRDefault="009E1B2D" w:rsidP="009E1B2D">
            <w:r>
              <w:t>(</w:t>
            </w:r>
            <w:r w:rsidR="00922DA8">
              <w:t>2</w:t>
            </w:r>
            <w:r>
              <w:t>%)</w:t>
            </w:r>
          </w:p>
        </w:tc>
      </w:tr>
      <w:tr w:rsidR="009E1B2D" w14:paraId="1D934BA9" w14:textId="77777777" w:rsidTr="00444CA2">
        <w:tc>
          <w:tcPr>
            <w:tcW w:w="6663" w:type="dxa"/>
            <w:tcBorders>
              <w:top w:val="nil"/>
              <w:bottom w:val="nil"/>
            </w:tcBorders>
          </w:tcPr>
          <w:p w14:paraId="4F12B6A6" w14:textId="77777777" w:rsidR="009E1B2D" w:rsidRDefault="009E1B2D" w:rsidP="009E1B2D">
            <w:pPr>
              <w:ind w:left="313"/>
            </w:pPr>
            <w:r>
              <w:t>AE reporting system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F5DC91" w14:textId="734ACE52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1B6D7C" w14:textId="26C9449B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43FA7A" w14:textId="17DA0E50" w:rsidR="009E1B2D" w:rsidRDefault="00D50127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  <w:right w:val="dashed" w:sz="4" w:space="0" w:color="auto"/>
            </w:tcBorders>
          </w:tcPr>
          <w:p w14:paraId="17ECD84A" w14:textId="4CC5294D" w:rsidR="009E1B2D" w:rsidRDefault="009E1B2D" w:rsidP="009E1B2D"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</w:tcBorders>
          </w:tcPr>
          <w:p w14:paraId="74324AAC" w14:textId="0BE6E1A3" w:rsidR="009E1B2D" w:rsidRDefault="00922DA8" w:rsidP="009E1B2D">
            <w:pPr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67A6BD" w14:textId="11E9045E" w:rsidR="009E1B2D" w:rsidRDefault="009E1B2D" w:rsidP="009E1B2D">
            <w:r>
              <w:t>(</w:t>
            </w:r>
            <w:r w:rsidR="00922DA8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747D0C" w14:textId="2B94F0CE" w:rsidR="009E1B2D" w:rsidRDefault="00922DA8" w:rsidP="009E1B2D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EE0DC6" w14:textId="325CAD4B" w:rsidR="009E1B2D" w:rsidRDefault="009E1B2D" w:rsidP="009E1B2D">
            <w:r>
              <w:t>(</w:t>
            </w:r>
            <w:r w:rsidR="00922DA8">
              <w:t>7</w:t>
            </w:r>
            <w:r>
              <w:t>%)</w:t>
            </w:r>
          </w:p>
        </w:tc>
      </w:tr>
      <w:tr w:rsidR="009E1B2D" w14:paraId="3114D5B2" w14:textId="77777777" w:rsidTr="00444CA2">
        <w:tc>
          <w:tcPr>
            <w:tcW w:w="6663" w:type="dxa"/>
            <w:tcBorders>
              <w:top w:val="nil"/>
            </w:tcBorders>
          </w:tcPr>
          <w:p w14:paraId="36CA46FF" w14:textId="77777777" w:rsidR="009E1B2D" w:rsidRDefault="009E1B2D" w:rsidP="009E1B2D">
            <w:pPr>
              <w:spacing w:after="80"/>
              <w:ind w:left="313"/>
            </w:pPr>
            <w:r>
              <w:t>Hospital or other databases</w:t>
            </w:r>
          </w:p>
        </w:tc>
        <w:tc>
          <w:tcPr>
            <w:tcW w:w="708" w:type="dxa"/>
            <w:tcBorders>
              <w:top w:val="nil"/>
            </w:tcBorders>
          </w:tcPr>
          <w:p w14:paraId="09126BBF" w14:textId="2363C38B" w:rsidR="009E1B2D" w:rsidRDefault="00D50127" w:rsidP="009E1B2D">
            <w:pPr>
              <w:spacing w:after="80"/>
              <w:jc w:val="right"/>
            </w:pPr>
            <w: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14:paraId="22BC4053" w14:textId="1259A682" w:rsidR="009E1B2D" w:rsidRDefault="009E1B2D" w:rsidP="009E1B2D">
            <w:pPr>
              <w:spacing w:after="80"/>
            </w:pPr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</w:tcBorders>
          </w:tcPr>
          <w:p w14:paraId="2AFC8400" w14:textId="455172FA" w:rsidR="009E1B2D" w:rsidRDefault="00D50127" w:rsidP="009E1B2D">
            <w:pPr>
              <w:spacing w:after="80"/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  <w:right w:val="dashed" w:sz="4" w:space="0" w:color="auto"/>
            </w:tcBorders>
          </w:tcPr>
          <w:p w14:paraId="3460B14B" w14:textId="42CE430B" w:rsidR="009E1B2D" w:rsidRDefault="009E1B2D" w:rsidP="009E1B2D">
            <w:pPr>
              <w:spacing w:after="80"/>
            </w:pPr>
            <w:r>
              <w:t>(</w:t>
            </w:r>
            <w:r w:rsidR="00D50127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  <w:left w:val="dashed" w:sz="4" w:space="0" w:color="auto"/>
            </w:tcBorders>
          </w:tcPr>
          <w:p w14:paraId="7C7E540C" w14:textId="242113FC" w:rsidR="009E1B2D" w:rsidRDefault="00922DA8" w:rsidP="009E1B2D">
            <w:pPr>
              <w:spacing w:after="80"/>
              <w:jc w:val="right"/>
            </w:pPr>
            <w: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156B4D58" w14:textId="33593CBA" w:rsidR="009E1B2D" w:rsidRDefault="009E1B2D" w:rsidP="009E1B2D">
            <w:pPr>
              <w:spacing w:after="80"/>
            </w:pPr>
            <w:r>
              <w:t>(</w:t>
            </w:r>
            <w:r w:rsidR="00922DA8">
              <w:t>0</w:t>
            </w:r>
            <w:r>
              <w:t>%)</w:t>
            </w:r>
          </w:p>
        </w:tc>
        <w:tc>
          <w:tcPr>
            <w:tcW w:w="709" w:type="dxa"/>
            <w:tcBorders>
              <w:top w:val="nil"/>
            </w:tcBorders>
          </w:tcPr>
          <w:p w14:paraId="5082DB8B" w14:textId="336AD2AD" w:rsidR="009E1B2D" w:rsidRDefault="00922DA8" w:rsidP="009E1B2D">
            <w:pPr>
              <w:spacing w:after="80"/>
              <w:jc w:val="right"/>
            </w:pPr>
            <w:r>
              <w:t>1</w:t>
            </w:r>
          </w:p>
        </w:tc>
        <w:tc>
          <w:tcPr>
            <w:tcW w:w="851" w:type="dxa"/>
            <w:tcBorders>
              <w:top w:val="nil"/>
            </w:tcBorders>
          </w:tcPr>
          <w:p w14:paraId="472D54A3" w14:textId="017B765A" w:rsidR="009E1B2D" w:rsidRDefault="009E1B2D" w:rsidP="009E1B2D">
            <w:pPr>
              <w:spacing w:after="80"/>
            </w:pPr>
            <w:r>
              <w:t>(</w:t>
            </w:r>
            <w:r w:rsidR="00922DA8">
              <w:t>2</w:t>
            </w:r>
            <w:r>
              <w:t>%)</w:t>
            </w:r>
          </w:p>
        </w:tc>
      </w:tr>
    </w:tbl>
    <w:p w14:paraId="00EC9175" w14:textId="77777777" w:rsidR="00F628B2" w:rsidRDefault="00F628B2" w:rsidP="00D269DE">
      <w:pPr>
        <w:spacing w:after="0"/>
      </w:pPr>
    </w:p>
    <w:p w14:paraId="254C79C6" w14:textId="01E85F93" w:rsidR="00F628B2" w:rsidRDefault="00F628B2" w:rsidP="00D269DE">
      <w:pPr>
        <w:spacing w:after="0"/>
      </w:pPr>
    </w:p>
    <w:p w14:paraId="4AA7382F" w14:textId="77777777" w:rsidR="00F628B2" w:rsidRDefault="00F628B2" w:rsidP="00D269DE">
      <w:pPr>
        <w:spacing w:after="0"/>
      </w:pPr>
    </w:p>
    <w:p w14:paraId="5ADDAAAF" w14:textId="04E9E4ED" w:rsidR="00F628B2" w:rsidRDefault="00F628B2" w:rsidP="00D269DE">
      <w:pPr>
        <w:spacing w:after="0"/>
      </w:pPr>
    </w:p>
    <w:p w14:paraId="1C001A69" w14:textId="77777777" w:rsidR="00F628B2" w:rsidRDefault="00F628B2" w:rsidP="00D269DE">
      <w:pPr>
        <w:spacing w:after="0"/>
      </w:pPr>
    </w:p>
    <w:sectPr w:rsidR="00F628B2" w:rsidSect="00D269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DE"/>
    <w:rsid w:val="00063DA9"/>
    <w:rsid w:val="00073202"/>
    <w:rsid w:val="000A4C67"/>
    <w:rsid w:val="001825AF"/>
    <w:rsid w:val="001841F5"/>
    <w:rsid w:val="00447548"/>
    <w:rsid w:val="008146FE"/>
    <w:rsid w:val="00922DA8"/>
    <w:rsid w:val="009E1B2D"/>
    <w:rsid w:val="00A01506"/>
    <w:rsid w:val="00B22F00"/>
    <w:rsid w:val="00BE47EA"/>
    <w:rsid w:val="00CB4C81"/>
    <w:rsid w:val="00D269DE"/>
    <w:rsid w:val="00D50127"/>
    <w:rsid w:val="00EB2772"/>
    <w:rsid w:val="00F6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8F2E"/>
  <w15:chartTrackingRefBased/>
  <w15:docId w15:val="{737E9083-12D8-4775-B763-2FEE319B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9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Qureshi</dc:creator>
  <cp:keywords/>
  <dc:description/>
  <cp:lastModifiedBy>Riaz Qureshi</cp:lastModifiedBy>
  <cp:revision>9</cp:revision>
  <dcterms:created xsi:type="dcterms:W3CDTF">2020-11-12T21:26:00Z</dcterms:created>
  <dcterms:modified xsi:type="dcterms:W3CDTF">2021-10-07T18:21:00Z</dcterms:modified>
</cp:coreProperties>
</file>